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8E9D0" w14:textId="77777777" w:rsidR="004A3C40" w:rsidRDefault="004A3C40" w:rsidP="004A3C40">
      <w:pPr>
        <w:spacing w:after="0" w:line="240" w:lineRule="auto"/>
        <w:jc w:val="both"/>
        <w:rPr>
          <w:rFonts w:cstheme="minorHAnsi"/>
          <w:lang w:val="en-US"/>
        </w:rPr>
      </w:pPr>
      <w:r w:rsidRPr="00CD0963">
        <w:rPr>
          <w:rFonts w:cstheme="minorHAnsi"/>
          <w:b/>
          <w:lang w:val="en-US"/>
        </w:rPr>
        <w:t xml:space="preserve">Supplementary Table S6. </w:t>
      </w:r>
      <w:r w:rsidRPr="00CD0963">
        <w:rPr>
          <w:rFonts w:cstheme="minorHAnsi"/>
          <w:lang w:val="en-US"/>
        </w:rPr>
        <w:t>HCA bioavailability (%) values collected from literature and/or estimated from urinary excretion data employed to calculate the value for HCA bioavailability (%).</w:t>
      </w:r>
    </w:p>
    <w:p w14:paraId="064ECC6C" w14:textId="77777777" w:rsidR="004A3C40" w:rsidRPr="00CD0963" w:rsidRDefault="004A3C40" w:rsidP="004A3C40">
      <w:pPr>
        <w:spacing w:after="0" w:line="240" w:lineRule="auto"/>
        <w:jc w:val="both"/>
        <w:rPr>
          <w:rFonts w:cstheme="minorHAnsi"/>
          <w:b/>
          <w:sz w:val="20"/>
          <w:szCs w:val="16"/>
          <w:lang w:val="en-US"/>
        </w:rPr>
      </w:pPr>
    </w:p>
    <w:tbl>
      <w:tblPr>
        <w:tblpPr w:leftFromText="141" w:rightFromText="141" w:vertAnchor="text" w:horzAnchor="margin" w:tblpXSpec="center" w:tblpY="233"/>
        <w:tblW w:w="6379" w:type="dxa"/>
        <w:tblCellMar>
          <w:left w:w="70" w:type="dxa"/>
          <w:right w:w="70" w:type="dxa"/>
        </w:tblCellMar>
        <w:tblLook w:val="04A0" w:firstRow="1" w:lastRow="0" w:firstColumn="1" w:lastColumn="0" w:noHBand="0" w:noVBand="1"/>
      </w:tblPr>
      <w:tblGrid>
        <w:gridCol w:w="2127"/>
        <w:gridCol w:w="1417"/>
        <w:gridCol w:w="2835"/>
      </w:tblGrid>
      <w:tr w:rsidR="004A3C40" w:rsidRPr="00445AF5" w14:paraId="5A071F83" w14:textId="77777777" w:rsidTr="00DC6A90">
        <w:trPr>
          <w:trHeight w:val="336"/>
        </w:trPr>
        <w:tc>
          <w:tcPr>
            <w:tcW w:w="2127" w:type="dxa"/>
            <w:tcBorders>
              <w:top w:val="single" w:sz="12" w:space="0" w:color="auto"/>
              <w:bottom w:val="single" w:sz="12" w:space="0" w:color="auto"/>
            </w:tcBorders>
            <w:shd w:val="clear" w:color="auto" w:fill="auto"/>
            <w:noWrap/>
            <w:vAlign w:val="center"/>
            <w:hideMark/>
          </w:tcPr>
          <w:p w14:paraId="18050874" w14:textId="77777777" w:rsidR="004A3C40" w:rsidRPr="00445AF5" w:rsidRDefault="004A3C40" w:rsidP="00DC6A90">
            <w:pPr>
              <w:spacing w:after="0" w:line="240" w:lineRule="auto"/>
              <w:jc w:val="center"/>
              <w:rPr>
                <w:rFonts w:eastAsia="Times New Roman" w:cstheme="minorHAnsi"/>
                <w:b/>
                <w:bCs/>
                <w:color w:val="000000"/>
                <w:sz w:val="16"/>
                <w:szCs w:val="16"/>
                <w:lang w:val="en-US" w:eastAsia="it-IT"/>
              </w:rPr>
            </w:pPr>
            <w:r w:rsidRPr="00445AF5">
              <w:rPr>
                <w:rFonts w:eastAsia="Times New Roman" w:cstheme="minorHAnsi"/>
                <w:b/>
                <w:bCs/>
                <w:color w:val="000000"/>
                <w:sz w:val="16"/>
                <w:szCs w:val="16"/>
                <w:lang w:val="en-US" w:eastAsia="it-IT"/>
              </w:rPr>
              <w:t xml:space="preserve">Bioavailability of </w:t>
            </w:r>
            <w:r>
              <w:rPr>
                <w:rFonts w:eastAsia="Times New Roman" w:cstheme="minorHAnsi"/>
                <w:b/>
                <w:bCs/>
                <w:color w:val="000000"/>
                <w:sz w:val="16"/>
                <w:szCs w:val="16"/>
                <w:lang w:val="en-US" w:eastAsia="it-IT"/>
              </w:rPr>
              <w:t>HCAs</w:t>
            </w:r>
            <w:r w:rsidRPr="00445AF5">
              <w:rPr>
                <w:rFonts w:eastAsia="Times New Roman" w:cstheme="minorHAnsi"/>
                <w:b/>
                <w:bCs/>
                <w:color w:val="000000"/>
                <w:sz w:val="16"/>
                <w:szCs w:val="16"/>
                <w:lang w:val="en-US" w:eastAsia="it-IT"/>
              </w:rPr>
              <w:t xml:space="preserve"> (%)</w:t>
            </w:r>
          </w:p>
        </w:tc>
        <w:tc>
          <w:tcPr>
            <w:tcW w:w="1417" w:type="dxa"/>
            <w:tcBorders>
              <w:top w:val="single" w:sz="12" w:space="0" w:color="auto"/>
              <w:bottom w:val="single" w:sz="12" w:space="0" w:color="auto"/>
            </w:tcBorders>
            <w:shd w:val="clear" w:color="auto" w:fill="auto"/>
            <w:noWrap/>
            <w:vAlign w:val="center"/>
            <w:hideMark/>
          </w:tcPr>
          <w:p w14:paraId="14220CFB" w14:textId="77777777" w:rsidR="004A3C40" w:rsidRPr="00445AF5" w:rsidRDefault="004A3C40" w:rsidP="00DC6A90">
            <w:pPr>
              <w:spacing w:after="0" w:line="240" w:lineRule="auto"/>
              <w:jc w:val="center"/>
              <w:rPr>
                <w:rFonts w:eastAsia="Times New Roman" w:cstheme="minorHAnsi"/>
                <w:b/>
                <w:bCs/>
                <w:color w:val="000000"/>
                <w:sz w:val="16"/>
                <w:szCs w:val="16"/>
                <w:lang w:val="en-US" w:eastAsia="it-IT"/>
              </w:rPr>
            </w:pPr>
            <w:r>
              <w:rPr>
                <w:rFonts w:eastAsia="Times New Roman" w:cstheme="minorHAnsi"/>
                <w:b/>
                <w:bCs/>
                <w:color w:val="000000"/>
                <w:sz w:val="16"/>
                <w:szCs w:val="16"/>
                <w:lang w:val="en-US" w:eastAsia="it-IT"/>
              </w:rPr>
              <w:t>HCA</w:t>
            </w:r>
            <w:r w:rsidRPr="00445AF5">
              <w:rPr>
                <w:rFonts w:eastAsia="Times New Roman" w:cstheme="minorHAnsi"/>
                <w:b/>
                <w:bCs/>
                <w:color w:val="000000"/>
                <w:sz w:val="16"/>
                <w:szCs w:val="16"/>
                <w:lang w:val="en-US" w:eastAsia="it-IT"/>
              </w:rPr>
              <w:t xml:space="preserve"> source</w:t>
            </w:r>
          </w:p>
        </w:tc>
        <w:tc>
          <w:tcPr>
            <w:tcW w:w="2835" w:type="dxa"/>
            <w:tcBorders>
              <w:top w:val="single" w:sz="12" w:space="0" w:color="auto"/>
              <w:bottom w:val="single" w:sz="12" w:space="0" w:color="auto"/>
            </w:tcBorders>
            <w:shd w:val="clear" w:color="auto" w:fill="auto"/>
            <w:noWrap/>
            <w:vAlign w:val="center"/>
            <w:hideMark/>
          </w:tcPr>
          <w:p w14:paraId="7958AD8E" w14:textId="77777777" w:rsidR="004A3C40" w:rsidRPr="00445AF5" w:rsidRDefault="004A3C40" w:rsidP="00DC6A90">
            <w:pPr>
              <w:spacing w:after="0" w:line="240" w:lineRule="auto"/>
              <w:jc w:val="center"/>
              <w:rPr>
                <w:rFonts w:eastAsia="Times New Roman" w:cstheme="minorHAnsi"/>
                <w:b/>
                <w:bCs/>
                <w:color w:val="000000"/>
                <w:sz w:val="16"/>
                <w:szCs w:val="16"/>
                <w:lang w:val="en-US" w:eastAsia="it-IT"/>
              </w:rPr>
            </w:pPr>
            <w:r w:rsidRPr="00445AF5">
              <w:rPr>
                <w:rFonts w:eastAsia="Times New Roman" w:cstheme="minorHAnsi"/>
                <w:b/>
                <w:bCs/>
                <w:color w:val="000000"/>
                <w:sz w:val="16"/>
                <w:szCs w:val="16"/>
                <w:lang w:val="en-US" w:eastAsia="it-IT"/>
              </w:rPr>
              <w:t>Ref</w:t>
            </w:r>
          </w:p>
        </w:tc>
      </w:tr>
      <w:tr w:rsidR="004A3C40" w:rsidRPr="00445AF5" w14:paraId="0281ACC0" w14:textId="77777777" w:rsidTr="00DC6A90">
        <w:trPr>
          <w:trHeight w:val="287"/>
        </w:trPr>
        <w:tc>
          <w:tcPr>
            <w:tcW w:w="2127" w:type="dxa"/>
            <w:tcBorders>
              <w:top w:val="single" w:sz="12" w:space="0" w:color="auto"/>
            </w:tcBorders>
            <w:shd w:val="clear" w:color="auto" w:fill="FFFFFF" w:themeFill="background1"/>
            <w:noWrap/>
            <w:vAlign w:val="center"/>
          </w:tcPr>
          <w:p w14:paraId="5E50D967"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29</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5EB12513"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4CE82FE1"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124/dmd.109.028019","ISSN":"00909556","PMID":"19460943","abstract":"Human subjects drank coffee containing 412 μmol of chlorogenic acids, and plasma and urine were collected 0 to 24 h after ingestion and were analyzed by high-performance liquid chromatographymass spectrometry. Within 1 h, some of the components in the coffee reached nanomole peak plasma concentrations (C max), whereas chlorogenic acid metabolites, including caffeic acid-3-O-sulfate and ferulic acid-4-O-sulfate and sulfates of 3- and 4-caffeoylquinic acid lactones, had higher Cmax values. The short time to reach Cmax (Tmax) indicates absorption of these compounds in the small intestine. In contrast, dihydroferulic acid, its 4-O-sulfate, and dihydrocaffeic acid-3-O-sulfate exhibited much higher C max values (145-385 nM) with Tmax values in excess of 4 h, indicating absorption in the large intestine and the probable involvement of catabolism by colonic bacteria. These three compounds, along with ferulic acid-4-O-sulfate and dihydroferulic acid-4-O-glucuronide, were also major components to be excreted in urine (8.4-37.1 μmol) after coffee intake. Feruloylglycine, which is not detected in plasma, was also a major urinary component (20.7 μmol excreted). Other compounds, not accumulating in plasma but excreted in smaller quantities, included the 3-O-sulfate and 3-O-glucuronide of isoferulic acid, dihydro(iso)ferulic acid-3-O-glucuronide, and dihydrocaffeic acid-3-O-glucuronide. Overall, the 119.9 μmol excretion of the chlorogenic acid metabolites corresponded to 29.1% of intake, indicating that as well as being subject to extensive metabolism, chlorogenic acids in coffee are well absorbed. Pathways for the formation of the various metabolites within the body are proposed. Urinary dihydrocaffeic acid-3-O-sulfate and feruloylglycine are potentially very sensitive biomarkers for the consumption of relatively small amounts of coffee. Copyright © 2009 by The American Society for Pharmacology and Experimental Therapeutics.","author":[{"dropping-particle":"","family":"Stalmach","given":"Angélique","non-dropping-particle":"","parse-names":false,"suffix":""},{"dropping-particle":"","family":"Mullen","given":"William","non-dropping-particle":"","parse-names":false,"suffix":""},{"dropping-particle":"","family":"Barron","given":"Denis","non-dropping-particle":"","parse-names":false,"suffix":""},{"dropping-particle":"","family":"Uchida","given":"Kenichi","non-dropping-particle":"","parse-names":false,"suffix":""},{"dropping-particle":"","family":"Yokota","given":"Takao","non-dropping-particle":"","parse-names":false,"suffix":""},{"dropping-particle":"","family":"Cavin","given":"Christophe","non-dropping-particle":"","parse-names":false,"suffix":""},{"dropping-particle":"","family":"Steiling","given":"Heike","non-dropping-particle":"","parse-names":false,"suffix":""},{"dropping-particle":"","family":"Williamson","given":"Gary","non-dropping-particle":"","parse-names":false,"suffix":""},{"dropping-particle":"","family":"Crozier","given":"Alan","non-dropping-particle":"","parse-names":false,"suffix":""}],"container-title":"Drug Metabolism and Disposition","id":"ITEM-1","issue":"8","issued":{"date-parts":[["2009"]]},"page":"1749-1758","title":"Metabolite profiling of hydroxycinnamate derivatives in plasma and urine after the ingestion of coffee by humans: Identification of biomarkers of coffee consumption","type":"article-journal","volume":"37"},"uris":["http://www.mendeley.com/documents/?uuid=e6fa729f-f298-41a9-9e5f-6b38abfb30f8"]}],"mendeley":{"formattedCitation":"(Stalmach et al., 2009)","plainTextFormattedCitation":"(Stalmach et al., 2009)","previouslyFormattedCitation":"(Stalmach et al., 2009)"},"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67735E">
              <w:rPr>
                <w:rFonts w:ascii="Calibri" w:hAnsi="Calibri" w:cs="Calibri"/>
                <w:bCs/>
                <w:noProof/>
                <w:color w:val="000000" w:themeColor="dark1"/>
                <w:kern w:val="24"/>
                <w:sz w:val="16"/>
                <w:szCs w:val="16"/>
              </w:rPr>
              <w:t>(Stalmach et al., 2009)</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67D1630B" w14:textId="77777777" w:rsidTr="00DC6A90">
        <w:trPr>
          <w:trHeight w:val="287"/>
        </w:trPr>
        <w:tc>
          <w:tcPr>
            <w:tcW w:w="2127" w:type="dxa"/>
            <w:shd w:val="clear" w:color="auto" w:fill="FFFFFF" w:themeFill="background1"/>
            <w:noWrap/>
            <w:vAlign w:val="center"/>
          </w:tcPr>
          <w:p w14:paraId="43CCE557"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22</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26871F2A"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28C34F99"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16/j.jnutbio.2009.09.001","abstract":"Hydroxycinnamic acids are a class of phenolic antioxidants found widely in dietary plants. Their biotransformation in the human organism primarily involves Phase II conjugation reactions. In this study, activities of UDP-glucuronosyltransferases (UGTs) and sulfotransferases (SULTs) towards major dietary hydroxycinnamic acids (caffeic, dihydrocaffeic, dihydroferulic, ferulic and isoferulic acids) were investigated. Conjugate formation was evaluated using human liver and intestinal S9 homogenates, and in vitro characterization was carried out using recombinant human UGTs and SULTs. Analysis of the kinetics of hydroxycinnamic acid conjugation in human S9 homogenates revealed that intrinsic clearance (V max /K m) is much greater for sulfation than for glucuronidation. Assessment of activity using a panel of recombinant human SULTs showed that SULT1A1 is most active in the sulfation of caffeic, dihydrocaffeic and isoferulic acids, while SULT1E1 is most active in the sulfation of ferulic and dihydroferulic acids. Only isoferulic acid was significantly glucuronidated by human liver S9 homogenates, explained by the high activity of liver-specific UGT1A9. Studies on the kinetics of active SULTs and UGTs demonstrated a markedly lower K m for SULTs. To further corroborate our findings, we carried out an intervention study in healthy humans to determine the hydroxycinnamic acid conjugates in urine after consumption of hydroxycinnamate-rich coffee (200 ml). Analysis showed that sulfates are the main conjugates in urine, with the exception of isoferulic acid, which is mainly glucuronidated. These data suggest that sulfates are the predominant hydroxycinnamic acid conjugates in humans, and that SULT mediated sulfation is a major factor determining the bioavailability of hydroxycinnamic acids in vivo.","author":[{"dropping-particle":"","family":"Wong","given":"Chi Chun","non-dropping-particle":"","parse-names":false,"suffix":""},{"dropping-particle":"","family":"Meinl","given":"Walter","non-dropping-particle":"","parse-names":false,"suffix":""},{"dropping-particle":"","family":"Glatt","given":"Hans-Rudolf","non-dropping-particle":"","parse-names":false,"suffix":""},{"dropping-particle":"","family":"Barron","given":"Denis","non-dropping-particle":"","parse-names":false,"suffix":""},{"dropping-particle":"","family":"Stalmach","given":"Angélique","non-dropping-particle":"","parse-names":false,"suffix":""},{"dropping-particle":"","family":"Steiling","given":"Heike","non-dropping-particle":"","parse-names":false,"suffix":""},{"dropping-particle":"","family":"Crozier","given":"Alan","non-dropping-particle":"","parse-names":false,"suffix":""},{"dropping-particle":"","family":"Williamson","given":"Gary","non-dropping-particle":"","parse-names":false,"suffix":""}],"id":"ITEM-1","issued":{"date-parts":[["2010"]]},"title":"In vitro and in vivo conjugation of dietary hydroxycinnamic acids by UDP-glucuronosyltransferases and sulfotransferases in humans</w:instrText>
            </w:r>
            <w:r>
              <w:rPr>
                <w:rFonts w:ascii="Segoe UI Symbol" w:hAnsi="Segoe UI Symbol" w:cs="Segoe UI Symbol"/>
                <w:b/>
                <w:bCs/>
                <w:color w:val="000000" w:themeColor="dark1"/>
                <w:kern w:val="24"/>
                <w:sz w:val="16"/>
                <w:szCs w:val="16"/>
              </w:rPr>
              <w:instrText>☆</w:instrText>
            </w:r>
            <w:r>
              <w:rPr>
                <w:rFonts w:ascii="Calibri" w:hAnsi="Calibri" w:cs="Calibri"/>
                <w:b/>
                <w:bCs/>
                <w:color w:val="000000" w:themeColor="dark1"/>
                <w:kern w:val="24"/>
                <w:sz w:val="16"/>
                <w:szCs w:val="16"/>
              </w:rPr>
              <w:instrText>","type":"article-journal"},"uris":["http://www.mendeley.com/documents/?uuid=50a3a70c-dee3-3ee8-90b6-4abdead1a334"]}],"mendeley":{"formattedCitation":"(Wong et al., 2010)","plainTextFormattedCitation":"(Wong et al., 2010)","previouslyFormattedCitation":"(Wong et al., 2010)"},"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Wong et al., 2010)</w:t>
            </w:r>
            <w:r>
              <w:rPr>
                <w:rFonts w:ascii="Calibri" w:hAnsi="Calibri" w:cs="Calibri"/>
                <w:b/>
                <w:bCs/>
                <w:color w:val="000000" w:themeColor="dark1"/>
                <w:kern w:val="24"/>
                <w:sz w:val="16"/>
                <w:szCs w:val="16"/>
              </w:rPr>
              <w:fldChar w:fldCharType="end"/>
            </w:r>
            <w:r>
              <w:rPr>
                <w:rFonts w:ascii="Calibri" w:hAnsi="Calibri" w:cs="Calibri"/>
                <w:color w:val="000000" w:themeColor="dark1"/>
                <w:kern w:val="24"/>
                <w:sz w:val="16"/>
                <w:szCs w:val="16"/>
                <w:lang w:val="en-US"/>
              </w:rPr>
              <w:t>~</w:t>
            </w:r>
          </w:p>
        </w:tc>
      </w:tr>
      <w:tr w:rsidR="004A3C40" w:rsidRPr="00445AF5" w14:paraId="3A1439BE" w14:textId="77777777" w:rsidTr="00DC6A90">
        <w:trPr>
          <w:trHeight w:val="324"/>
        </w:trPr>
        <w:tc>
          <w:tcPr>
            <w:tcW w:w="2127" w:type="dxa"/>
            <w:shd w:val="clear" w:color="auto" w:fill="FFFFFF" w:themeFill="background1"/>
            <w:noWrap/>
            <w:vAlign w:val="center"/>
          </w:tcPr>
          <w:p w14:paraId="66D17B41"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24</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0D7259CA"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76EB4072"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39/C4FO00316K","ISSN":"2042-650X","PMID":"24947504","abstract":"Single servings of coffee beverage containing low (412 μmol), medium (635 μmol) and high (795 μmol) amounts of chlorogenic acids were administered to eleven healthy volunteers in a double-blind randomised controlled trial. Analysis of plasma and urine collected for 24 h revealed the presence of 12 metabolites in plasma and 16 metabolites in urine, principally in the form of sulphates, and to a lesser extent glucuronides of caffeic, ferulic, dihydrocaffeic and dihydroferulic acids, as well as intact feruloylquinic and caffeoylquinic acids, and sulphated caffeoylquinic acid lactones. Median values of peak plasma concentrations after increasing doses of chlorogenic acids were 1088, 1526 and 1352 nM. In urine the median amounts of metabolites excreted after 24 h following consumption of the three coffees were 101, 160 and 125 μmol, accounting for 24%, 25% and 16% of the doses ingested. Peak plasma concentration and urinary excretion values showed trends towards a reduced bioavailability of chlorogenic acids associated with the highest dose ingested, when expressed as percentages of intake. Potential biomarkers of coffee intake were identified as feruloylquinic acids and sulphated caffeoylquinic acid lactones in plasma and urine with positive moderate to strong coefficients of determination for peak plasma concentrations (0.60–0.81) and amounts excreted in urine (0.36–0.73) (P &lt; 0.05).","author":[{"dropping-particle":"","family":"Stalmach","given":"Angélique","non-dropping-particle":"","parse-names":false,"suffix":""},{"dropping-particle":"","family":"Williamson","given":"Gary","non-dropping-particle":"","parse-names":false,"suffix":""},{"dropping-particle":"","family":"Crozier","given":"Alan","non-dropping-particle":"","parse-names":false,"suffix":""}],"container-title":"Food &amp; Function","id":"ITEM-1","issue":"8","issued":{"date-parts":[["2014","7","24"]]},"page":"1727-1737","publisher":"The Royal Society of Chemistry","title":"Impact of dose on the bioavailability of coffee chlorogenic acids in humans","type":"article-journal","volume":"5"},"uris":["http://www.mendeley.com/documents/?uuid=610c6e97-ce4e-335b-9bb3-ad054e2c6962"]}],"mendeley":{"formattedCitation":"(Stalmach et al., 2014)","plainTextFormattedCitation":"(Stalmach et al., 2014)","previouslyFormattedCitation":"(Stalmach et al., 2014)"},"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Stalmach et al., 2014)</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6DB421A0" w14:textId="77777777" w:rsidTr="00DC6A90">
        <w:trPr>
          <w:trHeight w:val="324"/>
        </w:trPr>
        <w:tc>
          <w:tcPr>
            <w:tcW w:w="2127" w:type="dxa"/>
            <w:shd w:val="clear" w:color="auto" w:fill="FFFFFF" w:themeFill="background1"/>
            <w:noWrap/>
            <w:vAlign w:val="center"/>
          </w:tcPr>
          <w:p w14:paraId="34F81041"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25</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2B946C79"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78123625"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39/C4FO00316K","ISSN":"2042-650X","PMID":"24947504","abstract":"Single servings of coffee beverage containing low (412 μmol), medium (635 μmol) and high (795 μmol) amounts of chlorogenic acids were administered to eleven healthy volunteers in a double-blind randomised controlled trial. Analysis of plasma and urine collected for 24 h revealed the presence of 12 metabolites in plasma and 16 metabolites in urine, principally in the form of sulphates, and to a lesser extent glucuronides of caffeic, ferulic, dihydrocaffeic and dihydroferulic acids, as well as intact feruloylquinic and caffeoylquinic acids, and sulphated caffeoylquinic acid lactones. Median values of peak plasma concentrations after increasing doses of chlorogenic acids were 1088, 1526 and 1352 nM. In urine the median amounts of metabolites excreted after 24 h following consumption of the three coffees were 101, 160 and 125 μmol, accounting for 24%, 25% and 16% of the doses ingested. Peak plasma concentration and urinary excretion values showed trends towards a reduced bioavailability of chlorogenic acids associated with the highest dose ingested, when expressed as percentages of intake. Potential biomarkers of coffee intake were identified as feruloylquinic acids and sulphated caffeoylquinic acid lactones in plasma and urine with positive moderate to strong coefficients of determination for peak plasma concentrations (0.60–0.81) and amounts excreted in urine (0.36–0.73) (P &lt; 0.05).","author":[{"dropping-particle":"","family":"Stalmach","given":"Angélique","non-dropping-particle":"","parse-names":false,"suffix":""},{"dropping-particle":"","family":"Williamson","given":"Gary","non-dropping-particle":"","parse-names":false,"suffix":""},{"dropping-particle":"","family":"Crozier","given":"Alan","non-dropping-particle":"","parse-names":false,"suffix":""}],"container-title":"Food &amp; Function","id":"ITEM-1","issue":"8","issued":{"date-parts":[["2014","7","24"]]},"page":"1727-1737","publisher":"The Royal Society of Chemistry","title":"Impact of dose on the bioavailability of coffee chlorogenic acids in humans","type":"article-journal","volume":"5"},"uris":["http://www.mendeley.com/documents/?uuid=610c6e97-ce4e-335b-9bb3-ad054e2c6962"]}],"mendeley":{"formattedCitation":"(Stalmach et al., 2014)","plainTextFormattedCitation":"(Stalmach et al., 2014)","previouslyFormattedCitation":"(Stalmach et al., 2014)"},"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Stalmach et al., 2014)</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555816D0" w14:textId="77777777" w:rsidTr="00DC6A90">
        <w:trPr>
          <w:trHeight w:val="287"/>
        </w:trPr>
        <w:tc>
          <w:tcPr>
            <w:tcW w:w="2127" w:type="dxa"/>
            <w:shd w:val="clear" w:color="auto" w:fill="FFFFFF" w:themeFill="background1"/>
            <w:noWrap/>
            <w:vAlign w:val="center"/>
          </w:tcPr>
          <w:p w14:paraId="327ADE74"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16</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2EB4CE33"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69574DFF"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39/C4FO00316K","ISSN":"2042-650X","PMID":"24947504","abstract":"Single servings of coffee beverage containing low (412 μmol), medium (635 μmol) and high (795 μmol) amounts of chlorogenic acids were administered to eleven healthy volunteers in a double-blind randomised controlled trial. Analysis of plasma and urine collected for 24 h revealed the presence of 12 metabolites in plasma and 16 metabolites in urine, principally in the form of sulphates, and to a lesser extent glucuronides of caffeic, ferulic, dihydrocaffeic and dihydroferulic acids, as well as intact feruloylquinic and caffeoylquinic acids, and sulphated caffeoylquinic acid lactones. Median values of peak plasma concentrations after increasing doses of chlorogenic acids were 1088, 1526 and 1352 nM. In urine the median amounts of metabolites excreted after 24 h following consumption of the three coffees were 101, 160 and 125 μmol, accounting for 24%, 25% and 16% of the doses ingested. Peak plasma concentration and urinary excretion values showed trends towards a reduced bioavailability of chlorogenic acids associated with the highest dose ingested, when expressed as percentages of intake. Potential biomarkers of coffee intake were identified as feruloylquinic acids and sulphated caffeoylquinic acid lactones in plasma and urine with positive moderate to strong coefficients of determination for peak plasma concentrations (0.60–0.81) and amounts excreted in urine (0.36–0.73) (P &lt; 0.05).","author":[{"dropping-particle":"","family":"Stalmach","given":"Angélique","non-dropping-particle":"","parse-names":false,"suffix":""},{"dropping-particle":"","family":"Williamson","given":"Gary","non-dropping-particle":"","parse-names":false,"suffix":""},{"dropping-particle":"","family":"Crozier","given":"Alan","non-dropping-particle":"","parse-names":false,"suffix":""}],"container-title":"Food &amp; Function","id":"ITEM-1","issue":"8","issued":{"date-parts":[["2014","7","24"]]},"page":"1727-1737","publisher":"The Royal Society of Chemistry","title":"Impact of dose on the bioavailability of coffee chlorogenic acids in humans","type":"article-journal","volume":"5"},"uris":["http://www.mendeley.com/documents/?uuid=610c6e97-ce4e-335b-9bb3-ad054e2c6962"]}],"mendeley":{"formattedCitation":"(Stalmach et al., 2014)","plainTextFormattedCitation":"(Stalmach et al., 2014)","previouslyFormattedCitation":"(Stalmach et al., 2014)"},"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Stalmach et al., 2014)</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3119E122" w14:textId="77777777" w:rsidTr="00DC6A90">
        <w:trPr>
          <w:trHeight w:val="164"/>
        </w:trPr>
        <w:tc>
          <w:tcPr>
            <w:tcW w:w="2127" w:type="dxa"/>
            <w:shd w:val="clear" w:color="auto" w:fill="FFFFFF" w:themeFill="background1"/>
            <w:noWrap/>
            <w:vAlign w:val="center"/>
          </w:tcPr>
          <w:p w14:paraId="2F7007F9"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17</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77EEB033"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1AEA7F14" w14:textId="77777777" w:rsidR="004A3C40" w:rsidRPr="009527BF" w:rsidRDefault="004A3C40" w:rsidP="00DC6A90">
            <w:pPr>
              <w:spacing w:after="0"/>
              <w:jc w:val="center"/>
              <w:rPr>
                <w:rFonts w:eastAsia="Times New Roman" w:cstheme="minorHAnsi"/>
                <w:color w:val="000000"/>
                <w:sz w:val="16"/>
                <w:szCs w:val="16"/>
                <w:lang w:val="en-US" w:eastAsia="it-IT"/>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16/j.foodchem.2017.08.003","ISSN":"0308-8146","author":[{"dropping-particle":"","family":"Gómez-juaristi","given":"Miren","non-dropping-particle":"","parse-names":false,"suffix":""},{"dropping-particle":"","family":"Martínez-lópez","given":"Sara","non-dropping-particle":"","parse-names":false,"suffix":""},{"dropping-particle":"","family":"Sarria","given":"Beatriz","non-dropping-particle":"","parse-names":false,"suffix":""},{"dropping-particle":"","family":"Bravo","given":"Laura","non-dropping-particle":"","parse-names":false,"suffix":""},{"dropping-particle":"","family":"Mateos","given":"Raquel","non-dropping-particle":"","parse-names":false,"suffix":""}],"container-title":"Food Chemistry","id":"ITEM-1","issue":"March 2017","issued":{"date-parts":[["2018"]]},"page":"1028-1038","publisher":"Elsevier","title":"Absorption and metabolism of yerba mate phenolic compounds in humans","type":"article-journal","volume":"240"},"uris":["http://www.mendeley.com/documents/?uuid=5f10ef93-5eb9-49f4-862d-fbb552e316bc"]}],"mendeley":{"formattedCitation":"(Gómez-juaristi et al., 2018)","plainTextFormattedCitation":"(Gómez-juaristi et al., 2018)","previouslyFormattedCitation":"(Gómez-juaristi et al., 2018)"},"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Gómez-juaristi et al., 2018)</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71AB20E6" w14:textId="77777777" w:rsidTr="00DC6A90">
        <w:trPr>
          <w:trHeight w:val="324"/>
        </w:trPr>
        <w:tc>
          <w:tcPr>
            <w:tcW w:w="2127" w:type="dxa"/>
            <w:shd w:val="clear" w:color="auto" w:fill="FFFFFF" w:themeFill="background1"/>
            <w:noWrap/>
            <w:vAlign w:val="center"/>
          </w:tcPr>
          <w:p w14:paraId="48DE980A" w14:textId="77777777" w:rsidR="004A3C40" w:rsidRPr="00EA0AC5" w:rsidRDefault="004A3C40" w:rsidP="00DC6A90">
            <w:pPr>
              <w:spacing w:after="0" w:line="240" w:lineRule="auto"/>
              <w:jc w:val="center"/>
              <w:rPr>
                <w:rFonts w:eastAsia="Times New Roman" w:cstheme="minorHAnsi"/>
                <w:color w:val="000000"/>
                <w:sz w:val="16"/>
                <w:szCs w:val="16"/>
                <w:lang w:eastAsia="it-IT"/>
              </w:rPr>
            </w:pPr>
            <w:r w:rsidRPr="00EA0AC5">
              <w:rPr>
                <w:rFonts w:eastAsia="Times New Roman" w:cstheme="minorHAnsi"/>
                <w:color w:val="000000"/>
                <w:sz w:val="16"/>
                <w:szCs w:val="16"/>
                <w:lang w:eastAsia="it-IT"/>
              </w:rPr>
              <w:t>6</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1E7B8470" w14:textId="77777777" w:rsidR="004A3C40" w:rsidRPr="00EA0AC5" w:rsidRDefault="004A3C40" w:rsidP="00DC6A90">
            <w:pPr>
              <w:spacing w:after="0" w:line="240" w:lineRule="auto"/>
              <w:jc w:val="center"/>
              <w:rPr>
                <w:rFonts w:eastAsia="Times New Roman" w:cstheme="minorHAnsi"/>
                <w:color w:val="000000"/>
                <w:sz w:val="16"/>
                <w:szCs w:val="16"/>
                <w:lang w:eastAsia="it-IT"/>
              </w:rPr>
            </w:pPr>
            <w:r w:rsidRPr="00EA0AC5">
              <w:rPr>
                <w:rFonts w:eastAsia="Times New Roman" w:cstheme="minorHAnsi"/>
                <w:color w:val="000000"/>
                <w:sz w:val="16"/>
                <w:szCs w:val="16"/>
                <w:lang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03947723"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07/s00394-018-1683-4","ISBN":"0123456789","ISSN":"1436-6207","PMID":"29616322","abstract":"PURPOSE There is much information on the bioavailability of (poly)phenolic compounds following acute intake of various foods. However, there are only limited data on the effects of repeated and combined exposure to specific (poly)phenol food sources and the inter-individual variability in their bioavailability. This study evaluated the combined urinary excretion of (poly)phenols from green tea and coffee following daily consumption by healthy subjects in free-living conditions. The inter-individual variability in the production of phenolic metabolites was also investigated. METHODS Eleven participants consumed both tablets of green tea and green coffee bean extracts daily for 8 weeks and 24-h urine was collected on five different occasions. The urinary profile of phenolic metabolites and a set of multivariate statistical tests were used to investigate the putative existence of characteristic metabotypes in the production of flavan-3-ol microbial metabolites. RESULTS (Poly)phenolic compounds in the green tea and green coffee bean extracts were absorbed and excreted after simultaneous consumption, with green tea resulting in more inter-individual variability in urinary excretion of phenolic metabolites. Three metabotypes in the production of flavan-3-ol microbial metabolites were tentatively defined, characterized by the excretion of different amounts of trihydroxyphenyl-γ-valerolactones, dihydroxyphenyl-γ-valerolactones, and hydroxyphenylpropionic acids. CONCLUSIONS The selective production of microbiota-derived metabolites from flavan-3-ols and the putative existence of characteristic metabotypes in their production represent an important development in the study of the bioavailability of plant bioactives. These observations will contribute to better understand the health effects and individual differences associated with consumption of flavan-3-ols, arguably the main class of flavonoids in the human diet.","author":[{"dropping-particle":"","family":"Mena","given":"Pedro","non-dropping-particle":"","parse-names":false,"suffix":""},{"dropping-particle":"","family":"Ludwig","given":"Iziar A.","non-dropping-particle":"","parse-names":false,"suffix":""},{"dropping-particle":"","family":"Tomatis","given":"Virginia B.","non-dropping-particle":"","parse-names":false,"suffix":""},{"dropping-particle":"","family":"Acharjee","given":"Animesh","non-dropping-particle":"","parse-names":false,"suffix":""},{"dropping-particle":"","family":"Calani","given":"Luca","non-dropping-particle":"","parse-names":false,"suffix":""},{"dropping-particle":"","family":"Rosi","given":"Alice","non-dropping-particle":"","parse-names":false,"suffix":""},{"dropping-particle":"","family":"Brighenti","given":"Furio","non-dropping-particle":"","parse-names":false,"suffix":""},{"dropping-particle":"","family":"Ray","given":"Sumantra","non-dropping-particle":"","parse-names":false,"suffix":""},{"dropping-particle":"","family":"Griffin","given":"Julian L.","non-dropping-particle":"","parse-names":false,"suffix":""},{"dropping-particle":"","family":"Bluck","given":"Les J.","non-dropping-particle":"","parse-names":false,"suffix":""},{"dropping-particle":"","family":"Rio","given":"Daniele","non-dropping-particle":"Del","parse-names":false,"suffix":""}],"container-title":"European Journal of Nutrition","id":"ITEM-1","issue":"4","issued":{"date-parts":[["2019"]]},"page":"1529-1543","publisher":"Springer Berlin Heidelberg","title":"Inter-individual variability in the production of flavan-3-ol colonic metabolites: preliminary elucidation of urinary metabotypes","type":"article-journal","volume":"58"},"uris":["http://www.mendeley.com/documents/?uuid=a103bf17-9582-4e7b-9a3c-a31f6245b8ff"]}],"mendeley":{"formattedCitation":"(Mena et al., 2019)","plainTextFormattedCitation":"(Mena et al., 2019)","previouslyFormattedCitation":"(Mena et al., 2019)"},"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Mena et al., 2019)</w:t>
            </w:r>
            <w:r>
              <w:rPr>
                <w:rFonts w:ascii="Calibri" w:hAnsi="Calibri" w:cs="Calibri"/>
                <w:b/>
                <w:bCs/>
                <w:color w:val="000000" w:themeColor="dark1"/>
                <w:kern w:val="24"/>
                <w:sz w:val="16"/>
                <w:szCs w:val="16"/>
              </w:rPr>
              <w:fldChar w:fldCharType="end"/>
            </w:r>
            <w:r>
              <w:rPr>
                <w:rFonts w:ascii="Calibri" w:hAnsi="Calibri" w:cs="Calibri"/>
                <w:color w:val="000000" w:themeColor="dark1"/>
                <w:kern w:val="24"/>
                <w:sz w:val="16"/>
                <w:szCs w:val="16"/>
                <w:lang w:val="en-US"/>
              </w:rPr>
              <w:t>~*</w:t>
            </w:r>
          </w:p>
        </w:tc>
      </w:tr>
      <w:tr w:rsidR="004A3C40" w:rsidRPr="00445AF5" w14:paraId="4065C61E" w14:textId="77777777" w:rsidTr="00DC6A90">
        <w:trPr>
          <w:trHeight w:val="275"/>
        </w:trPr>
        <w:tc>
          <w:tcPr>
            <w:tcW w:w="2127" w:type="dxa"/>
            <w:shd w:val="clear" w:color="auto" w:fill="FFFFFF" w:themeFill="background1"/>
            <w:noWrap/>
            <w:vAlign w:val="center"/>
          </w:tcPr>
          <w:p w14:paraId="4D1A17AE"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27</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7D0B5F6D"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3858C40C"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 xml:space="preserve">ADDIN CSL_CITATION {"citationItems":[{"id":"ITEM-1","itemData":{"DOI":"10.1038/s41598-020-76558-5","ISBN":"0123456789","ISSN":"2045-2322","author":[{"dropping-particle":"","family":"Kerimi","given":"Asimina","non-dropping-particle":"","parse-names":false,"suffix":""},{"dropping-particle":"","family":"Kraut","given":"Nicolai U","non-dropping-particle":"","parse-names":false,"suffix":""},{"dropping-particle":"","family":"Amarante","given":"Joana","non-dropping-particle":"","parse-names":false,"suffix":""},{"dropping-particle":"","family":"Williamson","given":"Gary","non-dropping-particle":"","parse-names":false,"suffix":""}],"container-title":"Scientific Reports","id":"ITEM-1","issue":"0123456789","issued":{"date-parts":[["2020"]]},"page":"1-12","publisher":"Nature Publishing Group UK","title":"The gut microbiome drives inter </w:instrText>
            </w:r>
            <w:r>
              <w:rPr>
                <w:rFonts w:ascii="Cambria Math" w:hAnsi="Cambria Math" w:cs="Cambria Math"/>
                <w:b/>
                <w:bCs/>
                <w:color w:val="000000" w:themeColor="dark1"/>
                <w:kern w:val="24"/>
                <w:sz w:val="16"/>
                <w:szCs w:val="16"/>
              </w:rPr>
              <w:instrText>‑</w:instrText>
            </w:r>
            <w:r>
              <w:rPr>
                <w:rFonts w:ascii="Calibri" w:hAnsi="Calibri" w:cs="Calibri"/>
                <w:b/>
                <w:bCs/>
                <w:color w:val="000000" w:themeColor="dark1"/>
                <w:kern w:val="24"/>
                <w:sz w:val="16"/>
                <w:szCs w:val="16"/>
              </w:rPr>
              <w:instrText xml:space="preserve"> and intra </w:instrText>
            </w:r>
            <w:r>
              <w:rPr>
                <w:rFonts w:ascii="Cambria Math" w:hAnsi="Cambria Math" w:cs="Cambria Math"/>
                <w:b/>
                <w:bCs/>
                <w:color w:val="000000" w:themeColor="dark1"/>
                <w:kern w:val="24"/>
                <w:sz w:val="16"/>
                <w:szCs w:val="16"/>
              </w:rPr>
              <w:instrText>‑</w:instrText>
            </w:r>
            <w:r>
              <w:rPr>
                <w:rFonts w:ascii="Calibri" w:hAnsi="Calibri" w:cs="Calibri"/>
                <w:b/>
                <w:bCs/>
                <w:color w:val="000000" w:themeColor="dark1"/>
                <w:kern w:val="24"/>
                <w:sz w:val="16"/>
                <w:szCs w:val="16"/>
              </w:rPr>
              <w:instrText xml:space="preserve"> individual differences in metabolism of bioactive small molecules","type":"article-journal"},"uris":["http://www.mendeley.com/documents/?uuid=c82071f6-1812-4336-8e51-98a0b07fe467"]}],"mendeley":{"formattedCitation":"(Kerimi et al., 2020)","plainTextFormattedCitation":"(Kerimi et al., 2020)","previouslyFormattedCitation":"(Kerimi et al., 2020)"},"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Kerimi et al., 2020)</w:t>
            </w:r>
            <w:r>
              <w:rPr>
                <w:rFonts w:ascii="Calibri" w:hAnsi="Calibri" w:cs="Calibri"/>
                <w:b/>
                <w:bCs/>
                <w:color w:val="000000" w:themeColor="dark1"/>
                <w:kern w:val="24"/>
                <w:sz w:val="16"/>
                <w:szCs w:val="16"/>
              </w:rPr>
              <w:fldChar w:fldCharType="end"/>
            </w:r>
            <w:r>
              <w:rPr>
                <w:rFonts w:ascii="Calibri" w:hAnsi="Calibri" w:cs="Calibri"/>
                <w:color w:val="000000" w:themeColor="dark1"/>
                <w:kern w:val="24"/>
                <w:sz w:val="16"/>
                <w:szCs w:val="16"/>
                <w:lang w:val="en-US"/>
              </w:rPr>
              <w:t>~</w:t>
            </w:r>
          </w:p>
        </w:tc>
      </w:tr>
      <w:tr w:rsidR="004A3C40" w:rsidRPr="00445AF5" w14:paraId="65C48071" w14:textId="77777777" w:rsidTr="00DC6A90">
        <w:trPr>
          <w:trHeight w:val="287"/>
        </w:trPr>
        <w:tc>
          <w:tcPr>
            <w:tcW w:w="2127" w:type="dxa"/>
            <w:shd w:val="clear" w:color="auto" w:fill="FFFFFF" w:themeFill="background1"/>
            <w:noWrap/>
            <w:vAlign w:val="center"/>
          </w:tcPr>
          <w:p w14:paraId="1B6E4ADC"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70</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713AAB37"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72C76041"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93/ajcn/nqab299","ISSN":"0002-9165","PMID":"34582552","abstract":"Background: Coffee consumption is associated with a reduced risk of several chronic diseases in a dose-dependent manner. Chronic intake results in the transient appearance of bioactive phenolic metabolites in the circulatory system. However, there is a lack of information on the impact of different patterns of coffee consumption on plasma and urinary profiles of phenolic metabolites. Objectives: Plasma and urinary phenolic metabolites were investigated following regular consumption of different daily dosages of coffee or cocoa-based products containing coffee (CBPCC) under a real-life setting. Methods: A repeated-dose, randomized, crossover human intervention was conducted with 21 healthy volunteers. For 1 mo, participants consumed 1) 1 cup of coffee (1C), 2) 3 cups of coffee (3C), or 3) 1 cup of coffee + 2 CBPCC twice daily (PC). Plasma and urine samples were collected over a 24-h period after each treatment. The nutrikinetics and urinary excretion of native, human phase II, and colonic metabolites were assessed. Results: A total of 51 (poly)phenolic metabolites were quantified, with 41 metabolites being strictly related to coffee consumption. Significant differences were observed among treatments for most of the metabolites. The metabolites present in the highest amounts were the hydroxycinnamate, phenylpropanoic acid, benzaldehyde, and benzene classes, along with (-)-epicatechin and phenyl-γ-valerolactone derivatives after PC treatment. Daily average concentrations did not exceed 200 nmol/L and were &lt;100 nmol/L for most of the metabolites. The excretion of coffee phenolics ranged from 40% to 70% of intake, indicating that coffee hydroxycinnamates are notably more bioavailable than previously thought. Interindividual variability was also investigated. Conclusions: The absorption, metabolism, nutrikinetic profile, and bioavailability of coffee phenolics were established for different patterns of coffee consumption under real-life conditions. This work provides the basis for further nutritional epidemiology research and mode-of-Action cell-based studies. This study was registered at clinicaltrials.gov as NCT03166540.","author":[{"dropping-particle":"","family":"Mena","given":"Pedro","non-dropping-particle":"","parse-names":false,"suffix":""},{"dropping-particle":"","family":"Bresciani","given":"Letizia","non-dropping-particle":"","parse-names":false,"suffix":""},{"dropping-particle":"","family":"Tassotti","given":"Michele","non-dropping-particle":"","parse-names":false,"suffix":""},{"dropping-particle":"","family":"Rosi","given":"Alice","non-dropping-particle":"","parse-names":false,"suffix":""},{"dropping-particle":"","family":"Martini","given":"Daniela","non-dropping-particle":"","parse-names":false,"suffix":""},{"dropping-particle":"","family":"Antonini","given":"Monica","non-dropping-particle":"","parse-names":false,"suffix":""},{"dropping-particle":"","family":"Cas","given":"Alessandra Dei","non-dropping-particle":"","parse-names":false,"suffix":""},{"dropping-particle":"","family":"Bonadonna","given":"Riccardo","non-dropping-particle":"","parse-names":false,"suffix":""},{"dropping-particle":"","family":"Brighenti","given":"Furio","non-dropping-particle":"","parse-names":false,"suffix":""},{"dropping-particle":"","family":"Del Rio","given":"Daniele","non-dropping-particle":"","parse-names":false,"suffix":""}],"container-title":"The American Journal of Clinical Nutrition","id":"ITEM-1","issue":"6","issued":{"date-parts":[["2021"]]},"page":"2107-2118","publisher":"Oxford University Press","title":"Effect of different patterns of consumption of coffee and a cocoa-based product containing coffee on the nutrikinetics and urinary excretion of phenolic compounds","type":"article-journal","volume":"114"},"uris":["http://www.mendeley.com/documents/?uuid=caad1f1c-37a5-49de-aa76-77fc0837474b"]}],"mendeley":{"formattedCitation":"(Mena et al., 2021)","plainTextFormattedCitation":"(Mena et al., 2021)","previouslyFormattedCitation":"(Mena et al., 2021)"},"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Mena et al., 2021)</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68FAC4E2" w14:textId="77777777" w:rsidTr="00DC6A90">
        <w:trPr>
          <w:trHeight w:val="287"/>
        </w:trPr>
        <w:tc>
          <w:tcPr>
            <w:tcW w:w="2127" w:type="dxa"/>
            <w:shd w:val="clear" w:color="auto" w:fill="FFFFFF" w:themeFill="background1"/>
            <w:noWrap/>
            <w:vAlign w:val="center"/>
          </w:tcPr>
          <w:p w14:paraId="3E805F5E"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41</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5DD77DB3"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2EFE3317"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93/ajcn/nqab299","ISSN":"0002-9165","PMID":"34582552","abstract":"Background: Coffee consumption is associated with a reduced risk of several chronic diseases in a dose-dependent manner. Chronic intake results in the transient appearance of bioactive phenolic metabolites in the circulatory system. However, there is a lack of information on the impact of different patterns of coffee consumption on plasma and urinary profiles of phenolic metabolites. Objectives: Plasma and urinary phenolic metabolites were investigated following regular consumption of different daily dosages of coffee or cocoa-based products containing coffee (CBPCC) under a real-life setting. Methods: A repeated-dose, randomized, crossover human intervention was conducted with 21 healthy volunteers. For 1 mo, participants consumed 1) 1 cup of coffee (1C), 2) 3 cups of coffee (3C), or 3) 1 cup of coffee + 2 CBPCC twice daily (PC). Plasma and urine samples were collected over a 24-h period after each treatment. The nutrikinetics and urinary excretion of native, human phase II, and colonic metabolites were assessed. Results: A total of 51 (poly)phenolic metabolites were quantified, with 41 metabolites being strictly related to coffee consumption. Significant differences were observed among treatments for most of the metabolites. The metabolites present in the highest amounts were the hydroxycinnamate, phenylpropanoic acid, benzaldehyde, and benzene classes, along with (-)-epicatechin and phenyl-γ-valerolactone derivatives after PC treatment. Daily average concentrations did not exceed 200 nmol/L and were &lt;100 nmol/L for most of the metabolites. The excretion of coffee phenolics ranged from 40% to 70% of intake, indicating that coffee hydroxycinnamates are notably more bioavailable than previously thought. Interindividual variability was also investigated. Conclusions: The absorption, metabolism, nutrikinetic profile, and bioavailability of coffee phenolics were established for different patterns of coffee consumption under real-life conditions. This work provides the basis for further nutritional epidemiology research and mode-of-Action cell-based studies. This study was registered at clinicaltrials.gov as NCT03166540.","author":[{"dropping-particle":"","family":"Mena","given":"Pedro","non-dropping-particle":"","parse-names":false,"suffix":""},{"dropping-particle":"","family":"Bresciani","given":"Letizia","non-dropping-particle":"","parse-names":false,"suffix":""},{"dropping-particle":"","family":"Tassotti","given":"Michele","non-dropping-particle":"","parse-names":false,"suffix":""},{"dropping-particle":"","family":"Rosi","given":"Alice","non-dropping-particle":"","parse-names":false,"suffix":""},{"dropping-particle":"","family":"Martini","given":"Daniela","non-dropping-particle":"","parse-names":false,"suffix":""},{"dropping-particle":"","family":"Antonini","given":"Monica","non-dropping-particle":"","parse-names":false,"suffix":""},{"dropping-particle":"","family":"Cas","given":"Alessandra Dei","non-dropping-particle":"","parse-names":false,"suffix":""},{"dropping-particle":"","family":"Bonadonna","given":"Riccardo","non-dropping-particle":"","parse-names":false,"suffix":""},{"dropping-particle":"","family":"Brighenti","given":"Furio","non-dropping-particle":"","parse-names":false,"suffix":""},{"dropping-particle":"","family":"Del Rio","given":"Daniele","non-dropping-particle":"","parse-names":false,"suffix":""}],"container-title":"The American Journal of Clinical Nutrition","id":"ITEM-1","issue":"6","issued":{"date-parts":[["2021"]]},"page":"2107-2118","publisher":"Oxford University Press","title":"Effect of different patterns of consumption of coffee and a cocoa-based product containing coffee on the nutrikinetics and urinary excretion of phenolic compounds","type":"article-journal","volume":"114"},"uris":["http://www.mendeley.com/documents/?uuid=caad1f1c-37a5-49de-aa76-77fc0837474b"]}],"mendeley":{"formattedCitation":"(Mena et al., 2021)","plainTextFormattedCitation":"(Mena et al., 2021)","previouslyFormattedCitation":"(Mena et al., 2021)"},"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Mena et al., 2021)</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7D58E8C7" w14:textId="77777777" w:rsidTr="00DC6A90">
        <w:trPr>
          <w:trHeight w:val="287"/>
        </w:trPr>
        <w:tc>
          <w:tcPr>
            <w:tcW w:w="2127" w:type="dxa"/>
            <w:shd w:val="clear" w:color="auto" w:fill="FFFFFF" w:themeFill="background1"/>
            <w:noWrap/>
            <w:vAlign w:val="center"/>
          </w:tcPr>
          <w:p w14:paraId="775FEF89"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67</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36754804"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Coffe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4C5894FF" w14:textId="77777777" w:rsidR="004A3C40" w:rsidRDefault="004A3C40" w:rsidP="00DC6A90">
            <w:pPr>
              <w:pStyle w:val="NormalWeb"/>
              <w:spacing w:before="0" w:beforeAutospacing="0" w:after="0" w:afterAutospacing="0"/>
              <w:jc w:val="center"/>
              <w:textAlignment w:val="center"/>
              <w:rPr>
                <w:rFonts w:ascii="Arial" w:hAnsi="Arial" w:cs="Arial"/>
                <w:sz w:val="36"/>
                <w:szCs w:val="3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93/ajcn/nqab299","ISSN":"0002-9165","PMID":"34582552","abstract":"Background: Coffee consumption is associated with a reduced risk of several chronic diseases in a dose-dependent manner. Chronic intake results in the transient appearance of bioactive phenolic metabolites in the circulatory system. However, there is a lack of information on the impact of different patterns of coffee consumption on plasma and urinary profiles of phenolic metabolites. Objectives: Plasma and urinary phenolic metabolites were investigated following regular consumption of different daily dosages of coffee or cocoa-based products containing coffee (CBPCC) under a real-life setting. Methods: A repeated-dose, randomized, crossover human intervention was conducted with 21 healthy volunteers. For 1 mo, participants consumed 1) 1 cup of coffee (1C), 2) 3 cups of coffee (3C), or 3) 1 cup of coffee + 2 CBPCC twice daily (PC). Plasma and urine samples were collected over a 24-h period after each treatment. The nutrikinetics and urinary excretion of native, human phase II, and colonic metabolites were assessed. Results: A total of 51 (poly)phenolic metabolites were quantified, with 41 metabolites being strictly related to coffee consumption. Significant differences were observed among treatments for most of the metabolites. The metabolites present in the highest amounts were the hydroxycinnamate, phenylpropanoic acid, benzaldehyde, and benzene classes, along with (-)-epicatechin and phenyl-γ-valerolactone derivatives after PC treatment. Daily average concentrations did not exceed 200 nmol/L and were &lt;100 nmol/L for most of the metabolites. The excretion of coffee phenolics ranged from 40% to 70% of intake, indicating that coffee hydroxycinnamates are notably more bioavailable than previously thought. Interindividual variability was also investigated. Conclusions: The absorption, metabolism, nutrikinetic profile, and bioavailability of coffee phenolics were established for different patterns of coffee consumption under real-life conditions. This work provides the basis for further nutritional epidemiology research and mode-of-Action cell-based studies. This study was registered at clinicaltrials.gov as NCT03166540.","author":[{"dropping-particle":"","family":"Mena","given":"Pedro","non-dropping-particle":"","parse-names":false,"suffix":""},{"dropping-particle":"","family":"Bresciani","given":"Letizia","non-dropping-particle":"","parse-names":false,"suffix":""},{"dropping-particle":"","family":"Tassotti","given":"Michele","non-dropping-particle":"","parse-names":false,"suffix":""},{"dropping-particle":"","family":"Rosi","given":"Alice","non-dropping-particle":"","parse-names":false,"suffix":""},{"dropping-particle":"","family":"Martini","given":"Daniela","non-dropping-particle":"","parse-names":false,"suffix":""},{"dropping-particle":"","family":"Antonini","given":"Monica","non-dropping-particle":"","parse-names":false,"suffix":""},{"dropping-particle":"","family":"Cas","given":"Alessandra Dei","non-dropping-particle":"","parse-names":false,"suffix":""},{"dropping-particle":"","family":"Bonadonna","given":"Riccardo","non-dropping-particle":"","parse-names":false,"suffix":""},{"dropping-particle":"","family":"Brighenti","given":"Furio","non-dropping-particle":"","parse-names":false,"suffix":""},{"dropping-particle":"","family":"Del Rio","given":"Daniele","non-dropping-particle":"","parse-names":false,"suffix":""}],"container-title":"The American Journal of Clinical Nutrition","id":"ITEM-1","issue":"6","issued":{"date-parts":[["2021"]]},"page":"2107-2118","publisher":"Oxford University Press","title":"Effect of different patterns of consumption of coffee and a cocoa-based product containing coffee on the nutrikinetics and urinary excretion of phenolic compounds","type":"article-journal","volume":"114"},"uris":["http://www.mendeley.com/documents/?uuid=caad1f1c-37a5-49de-aa76-77fc0837474b"]}],"mendeley":{"formattedCitation":"(Mena et al., 2021)","plainTextFormattedCitation":"(Mena et al., 2021)","previouslyFormattedCitation":"(Mena et al., 2021)"},"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Mena et al., 2021)</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62214330" w14:textId="77777777" w:rsidTr="00DC6A90">
        <w:trPr>
          <w:trHeight w:val="275"/>
        </w:trPr>
        <w:tc>
          <w:tcPr>
            <w:tcW w:w="2127" w:type="dxa"/>
            <w:shd w:val="clear" w:color="auto" w:fill="FFFFFF" w:themeFill="background1"/>
            <w:noWrap/>
            <w:vAlign w:val="center"/>
          </w:tcPr>
          <w:p w14:paraId="56E71AF2" w14:textId="77777777" w:rsidR="004A3C40"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28</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7B018B1B"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Wheat</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054278CF" w14:textId="77777777" w:rsidR="004A3C40" w:rsidRDefault="004A3C40" w:rsidP="00DC6A90">
            <w:pPr>
              <w:pStyle w:val="NormalWeb"/>
              <w:spacing w:before="0" w:beforeAutospacing="0" w:after="0" w:afterAutospacing="0"/>
              <w:jc w:val="center"/>
              <w:textAlignment w:val="center"/>
              <w:rPr>
                <w:rFonts w:ascii="Calibri" w:hAnsi="Calibri" w:cs="Calibri"/>
                <w:b/>
                <w:bCs/>
                <w:color w:val="000000" w:themeColor="dark1"/>
                <w:kern w:val="24"/>
                <w:sz w:val="16"/>
                <w:szCs w:val="1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02/MNFR.201600238","ISSN":"1613-4133","PMID":"27273424","abstract":"Scope: This work aimed at investigating absorption, metabolism, and bioavailability of phenolic compounds after consumption of wholegrain bread or bread enriched with an aleurone fraction. Methods and results: Two commercially available breads were consumed by 15 participants on three occasions and matched for either the amount of ferulic acid in the bread or the amount of bread consumed. Urine was collected for 48 h from all the volunteers for phenolic metabolite quantification. Blood samples were collected for 24 h following bread consumption in five participants. A total of 12 and 4 phenolic metabolites were quantified in urine and plasma samples, respectively. Metabolites were sulfate and glucuronic acid conjugates of phenolic acids, and high concentrations of ferulic acid-4’-O-sulfate, dihydroferulic acid-4’-O-sulfate, and dihydroferulic acid-O-glucuronide were observed. The bioavailability of ferulic acid was significantly higher from the aleurone-enriched bread when all ferulic acid metabolites were accounted for. Conclusions: The study shows that low amounts of aleurone-enriched bread resulted in equivalent plasma levels of ferulic acid as wholegrain bread. This could suggest that, if the absorbed phenolic metabolites after wholegrain product intake exert health benefits, equal levels could be reached through the consumption of lower doses of refined products enriched in aleurone fraction.","author":[{"dropping-particle":"","family":"Bresciani","given":"Letizia","non-dropping-particle":"","parse-names":false,"suffix":""},{"dropping-particle":"","family":"Scazzina","given":"Francesca","non-dropping-particle":"","parse-names":false,"suffix":""},{"dropping-particle":"","family":"Leonardi","given":"Roberto","non-dropping-particle":"","parse-names":false,"suffix":""},{"dropping-particle":"","family":"Dall'Aglio","given":"Elisabetta","non-dropping-particle":"","parse-names":false,"suffix":""},{"dropping-particle":"","family":"Newell","given":"Michael","non-dropping-particle":"","parse-names":false,"suffix":""},{"dropping-particle":"","family":"Dall'Asta","given":"Margherita","non-dropping-particle":"","parse-names":false,"suffix":""},{"dropping-particle":"","family":"Melegari","given":"Camilla","non-dropping-particle":"","parse-names":false,"suffix":""},{"dropping-particle":"","family":"Ray","given":"Sumantra","non-dropping-particle":"","parse-names":false,"suffix":""},{"dropping-particle":"","family":"Brighenti","given":"Furio","non-dropping-particle":"","parse-names":false,"suffix":""},{"dropping-particle":"","family":"Rio","given":"Daniele","non-dropping-particle":"Del","parse-names":false,"suffix":""}],"container-title":"Molecular Nutrition &amp; Food Research","id":"ITEM-1","issue":"11","issued":{"date-parts":[["2016","11","1"]]},"page":"2343-2354","publisher":"John Wiley &amp; Sons, Ltd","title":"Bioavailability and metabolism of phenolic compounds from wholegrain wheat and aleurone-rich wheat bread","type":"article-journal","volume":"60"},"uris":["http://www.mendeley.com/documents/?uuid=a415183c-0823-3abb-b147-3d10a38ea7ac"]}],"mendeley":{"formattedCitation":"(Bresciani et al., 2016)","plainTextFormattedCitation":"(Bresciani et al., 2016)","previouslyFormattedCitation":"(Bresciani et al., 2016)"},"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Bresciani et al., 2016)</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20055886" w14:textId="77777777" w:rsidTr="00DC6A90">
        <w:trPr>
          <w:trHeight w:val="275"/>
        </w:trPr>
        <w:tc>
          <w:tcPr>
            <w:tcW w:w="2127" w:type="dxa"/>
            <w:shd w:val="clear" w:color="auto" w:fill="FFFFFF" w:themeFill="background1"/>
            <w:noWrap/>
            <w:vAlign w:val="center"/>
          </w:tcPr>
          <w:p w14:paraId="311B65CD" w14:textId="77777777" w:rsidR="004A3C40"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18</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031D2964"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Wheat</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10C9927C" w14:textId="77777777" w:rsidR="004A3C40" w:rsidRDefault="004A3C40" w:rsidP="00DC6A90">
            <w:pPr>
              <w:pStyle w:val="NormalWeb"/>
              <w:spacing w:before="0" w:beforeAutospacing="0" w:after="0" w:afterAutospacing="0"/>
              <w:jc w:val="center"/>
              <w:textAlignment w:val="center"/>
              <w:rPr>
                <w:rFonts w:ascii="Calibri" w:hAnsi="Calibri" w:cs="Calibri"/>
                <w:b/>
                <w:bCs/>
                <w:color w:val="000000" w:themeColor="dark1"/>
                <w:kern w:val="24"/>
                <w:sz w:val="16"/>
                <w:szCs w:val="1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02/MNFR.201600238","ISSN":"1613-4133","PMID":"27273424","abstract":"Scope: This work aimed at investigating absorption, metabolism, and bioavailability of phenolic compounds after consumption of wholegrain bread or bread enriched with an aleurone fraction. Methods and results: Two commercially available breads were consumed by 15 participants on three occasions and matched for either the amount of ferulic acid in the bread or the amount of bread consumed. Urine was collected for 48 h from all the volunteers for phenolic metabolite quantification. Blood samples were collected for 24 h following bread consumption in five participants. A total of 12 and 4 phenolic metabolites were quantified in urine and plasma samples, respectively. Metabolites were sulfate and glucuronic acid conjugates of phenolic acids, and high concentrations of ferulic acid-4’-O-sulfate, dihydroferulic acid-4’-O-sulfate, and dihydroferulic acid-O-glucuronide were observed. The bioavailability of ferulic acid was significantly higher from the aleurone-enriched bread when all ferulic acid metabolites were accounted for. Conclusions: The study shows that low amounts of aleurone-enriched bread resulted in equivalent plasma levels of ferulic acid as wholegrain bread. This could suggest that, if the absorbed phenolic metabolites after wholegrain product intake exert health benefits, equal levels could be reached through the consumption of lower doses of refined products enriched in aleurone fraction.","author":[{"dropping-particle":"","family":"Bresciani","given":"Letizia","non-dropping-particle":"","parse-names":false,"suffix":""},{"dropping-particle":"","family":"Scazzina","given":"Francesca","non-dropping-particle":"","parse-names":false,"suffix":""},{"dropping-particle":"","family":"Leonardi","given":"Roberto","non-dropping-particle":"","parse-names":false,"suffix":""},{"dropping-particle":"","family":"Dall'Aglio","given":"Elisabetta","non-dropping-particle":"","parse-names":false,"suffix":""},{"dropping-particle":"","family":"Newell","given":"Michael","non-dropping-particle":"","parse-names":false,"suffix":""},{"dropping-particle":"","family":"Dall'Asta","given":"Margherita","non-dropping-particle":"","parse-names":false,"suffix":""},{"dropping-particle":"","family":"Melegari","given":"Camilla","non-dropping-particle":"","parse-names":false,"suffix":""},{"dropping-particle":"","family":"Ray","given":"Sumantra","non-dropping-particle":"","parse-names":false,"suffix":""},{"dropping-particle":"","family":"Brighenti","given":"Furio","non-dropping-particle":"","parse-names":false,"suffix":""},{"dropping-particle":"","family":"Rio","given":"Daniele","non-dropping-particle":"Del","parse-names":false,"suffix":""}],"container-title":"Molecular Nutrition &amp; Food Research","id":"ITEM-1","issue":"11","issued":{"date-parts":[["2016","11","1"]]},"page":"2343-2354","publisher":"John Wiley &amp; Sons, Ltd","title":"Bioavailability and metabolism of phenolic compounds from wholegrain wheat and aleurone-rich wheat bread","type":"article-journal","volume":"60"},"uris":["http://www.mendeley.com/documents/?uuid=a415183c-0823-3abb-b147-3d10a38ea7ac"]}],"mendeley":{"formattedCitation":"(Bresciani et al., 2016)","plainTextFormattedCitation":"(Bresciani et al., 2016)","previouslyFormattedCitation":"(Bresciani et al., 2016)"},"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Bresciani et al., 2016)</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136813DE" w14:textId="77777777" w:rsidTr="00DC6A90">
        <w:trPr>
          <w:trHeight w:val="275"/>
        </w:trPr>
        <w:tc>
          <w:tcPr>
            <w:tcW w:w="2127" w:type="dxa"/>
            <w:shd w:val="clear" w:color="auto" w:fill="FFFFFF" w:themeFill="background1"/>
            <w:noWrap/>
            <w:vAlign w:val="center"/>
          </w:tcPr>
          <w:p w14:paraId="0821BD03" w14:textId="77777777" w:rsidR="004A3C40"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13</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115CD5A3"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Wheat</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317C94E0" w14:textId="77777777" w:rsidR="004A3C40" w:rsidRDefault="004A3C40" w:rsidP="00DC6A90">
            <w:pPr>
              <w:pStyle w:val="NormalWeb"/>
              <w:spacing w:before="0" w:beforeAutospacing="0" w:after="0" w:afterAutospacing="0"/>
              <w:jc w:val="center"/>
              <w:textAlignment w:val="center"/>
              <w:rPr>
                <w:rFonts w:ascii="Calibri" w:hAnsi="Calibri" w:cs="Calibri"/>
                <w:b/>
                <w:bCs/>
                <w:color w:val="000000" w:themeColor="dark1"/>
                <w:kern w:val="24"/>
                <w:sz w:val="16"/>
                <w:szCs w:val="1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02/MNFR.201600238","ISSN":"1613-4133","PMID":"27273424","abstract":"Scope: This work aimed at investigating absorption, metabolism, and bioavailability of phenolic compounds after consumption of wholegrain bread or bread enriched with an aleurone fraction. Methods and results: Two commercially available breads were consumed by 15 participants on three occasions and matched for either the amount of ferulic acid in the bread or the amount of bread consumed. Urine was collected for 48 h from all the volunteers for phenolic metabolite quantification. Blood samples were collected for 24 h following bread consumption in five participants. A total of 12 and 4 phenolic metabolites were quantified in urine and plasma samples, respectively. Metabolites were sulfate and glucuronic acid conjugates of phenolic acids, and high concentrations of ferulic acid-4’-O-sulfate, dihydroferulic acid-4’-O-sulfate, and dihydroferulic acid-O-glucuronide were observed. The bioavailability of ferulic acid was significantly higher from the aleurone-enriched bread when all ferulic acid metabolites were accounted for. Conclusions: The study shows that low amounts of aleurone-enriched bread resulted in equivalent plasma levels of ferulic acid as wholegrain bread. This could suggest that, if the absorbed phenolic metabolites after wholegrain product intake exert health benefits, equal levels could be reached through the consumption of lower doses of refined products enriched in aleurone fraction.","author":[{"dropping-particle":"","family":"Bresciani","given":"Letizia","non-dropping-particle":"","parse-names":false,"suffix":""},{"dropping-particle":"","family":"Scazzina","given":"Francesca","non-dropping-particle":"","parse-names":false,"suffix":""},{"dropping-particle":"","family":"Leonardi","given":"Roberto","non-dropping-particle":"","parse-names":false,"suffix":""},{"dropping-particle":"","family":"Dall'Aglio","given":"Elisabetta","non-dropping-particle":"","parse-names":false,"suffix":""},{"dropping-particle":"","family":"Newell","given":"Michael","non-dropping-particle":"","parse-names":false,"suffix":""},{"dropping-particle":"","family":"Dall'Asta","given":"Margherita","non-dropping-particle":"","parse-names":false,"suffix":""},{"dropping-particle":"","family":"Melegari","given":"Camilla","non-dropping-particle":"","parse-names":false,"suffix":""},{"dropping-particle":"","family":"Ray","given":"Sumantra","non-dropping-particle":"","parse-names":false,"suffix":""},{"dropping-particle":"","family":"Brighenti","given":"Furio","non-dropping-particle":"","parse-names":false,"suffix":""},{"dropping-particle":"","family":"Rio","given":"Daniele","non-dropping-particle":"Del","parse-names":false,"suffix":""}],"container-title":"Molecular Nutrition &amp; Food Research","id":"ITEM-1","issue":"11","issued":{"date-parts":[["2016","11","1"]]},"page":"2343-2354","publisher":"John Wiley &amp; Sons, Ltd","title":"Bioavailability and metabolism of phenolic compounds from wholegrain wheat and aleurone-rich wheat bread","type":"article-journal","volume":"60"},"uris":["http://www.mendeley.com/documents/?uuid=a415183c-0823-3abb-b147-3d10a38ea7ac"]}],"mendeley":{"formattedCitation":"(Bresciani et al., 2016)","plainTextFormattedCitation":"(Bresciani et al., 2016)","previouslyFormattedCitation":"(Bresciani et al., 2016)"},"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Bresciani et al., 2016)</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445AF5" w14:paraId="1A6EE9EB" w14:textId="77777777" w:rsidTr="00DC6A90">
        <w:trPr>
          <w:trHeight w:val="275"/>
        </w:trPr>
        <w:tc>
          <w:tcPr>
            <w:tcW w:w="2127" w:type="dxa"/>
            <w:shd w:val="clear" w:color="auto" w:fill="FFFFFF" w:themeFill="background1"/>
            <w:noWrap/>
            <w:vAlign w:val="center"/>
          </w:tcPr>
          <w:p w14:paraId="1ACEF1DC" w14:textId="77777777" w:rsidR="004A3C40"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6</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10213FF8"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Oat</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669FC5AA" w14:textId="77777777" w:rsidR="004A3C40" w:rsidRDefault="004A3C40" w:rsidP="00DC6A90">
            <w:pPr>
              <w:pStyle w:val="NormalWeb"/>
              <w:spacing w:before="0" w:beforeAutospacing="0" w:after="0" w:afterAutospacing="0"/>
              <w:jc w:val="center"/>
              <w:textAlignment w:val="center"/>
              <w:rPr>
                <w:rFonts w:ascii="Calibri" w:hAnsi="Calibri" w:cs="Calibri"/>
                <w:b/>
                <w:bCs/>
                <w:color w:val="000000" w:themeColor="dark1"/>
                <w:kern w:val="24"/>
                <w:sz w:val="16"/>
                <w:szCs w:val="1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02/MNFR.201700499","ISSN":"1613-4133","PMID":"29024323","abstract":"Scope: Wholegrain has been associated with reduced chronic disease mortality, with oat intake particularly notable for lowering blood cholesterol and glycemia. To better understand the complex nutrient profile of oats, we studied urinary excretion of phenolic acids and avenanthramides after ingestion of oat bran in humans. Methods and results: After a 2-d (poly)phenol-low diet, seven healthy men provided urine 12 h before and 48 h after consuming 60 g oat bran (7.8 μmol avenanthramides, 139.2 μmol phenolic acids) or a phenolic-low (traces of phenolics) control in a crossover design. Analysis by ultra-high performance liquid chromatography (UPLC)–MS/MS showed that oat bran intake resulted in an elevation in urinary excretion of 30 phenolics relative to the control, suggesting that they are oat bran-derived. Mean excretion levels were elevated between 0–2 and 4–8 h, following oat bran intake, and amounted to a total of 33.7 ± 7.3 μmol total excretion (mean recovery: 22.9 ± 5.0%), relative to control. The predominant metabolites included: vanillic acid, 4- and 3-hydroxyhippuric acids, and sulfate-conjugates of benzoic and ferulic acids, which accounted collectively for two thirds of total excretion. Conclusion: Oat bran phenolics follow a relatively rapid urinary excretion, with 30 metabolites excreted within 8 h of intake. These levels of excretion suggest that bound phenolics are, in part, rapidly released by the microbiota.","author":[{"dropping-particle":"","family":"Schär","given":"Manuel Y","non-dropping-particle":"","parse-names":false,"suffix":""},{"dropping-particle":"","family":"Corona","given":"Giulia","non-dropping-particle":"","parse-names":false,"suffix":""},{"dropping-particle":"","family":"Soycan","given":"Gulten","non-dropping-particle":"","parse-names":false,"suffix":""},{"dropping-particle":"","family":"Dine","given":"Clemence","non-dropping-particle":"","parse-names":false,"suffix":""},{"dropping-particle":"","family":"Kristek","given":"Angelika","non-dropping-particle":"","parse-names":false,"suffix":""},{"dropping-particle":"","family":"S Alsharif","given":"Sarah N","non-dropping-particle":"","parse-names":false,"suffix":""},{"dropping-particle":"","family":"Behrends","given":"Volker","non-dropping-particle":"","parse-names":false,"suffix":""},{"dropping-particle":"","family":"Lovegrove","given":"Alison","non-dropping-particle":"","parse-names":false,"suffix":""},{"dropping-particle":"","family":"Shewry","given":"Peter R","non-dropping-particle":"","parse-names":false,"suffix":""},{"dropping-particle":"","family":"E Spencer","given":"Jeremy P","non-dropping-particle":"","parse-names":false,"suffix":""},{"dropping-particle":"","family":"Schär","given":"M Y","non-dropping-particle":"","parse-names":false,"suffix":""},{"dropping-particle":"","family":"Soycan","given":"G","non-dropping-particle":"","parse-names":false,"suffix":""},{"dropping-particle":"","family":"Kristek","given":"A","non-dropping-particle":</w:instrText>
            </w:r>
            <w:r w:rsidRPr="00EA0AC5">
              <w:rPr>
                <w:rFonts w:ascii="Calibri" w:hAnsi="Calibri" w:cs="Calibri"/>
                <w:b/>
                <w:bCs/>
                <w:color w:val="000000" w:themeColor="dark1"/>
                <w:kern w:val="24"/>
                <w:sz w:val="16"/>
                <w:szCs w:val="16"/>
                <w:lang w:val="en-GB"/>
              </w:rPr>
              <w:instrText>"","parse-names":false,"suffix":""},{"dropping-particle":"","family":"S Alsharif","given":"S N","non-dropping-particle":"","parse-names":false,"suffix":""},{"dropping-particle":"","family":"E Spencer","given":"J P","non-dropping-particle":"","parse-names":false,"suffix":""},{"dropping-particle":"","family":"Corona","given":"G","non-dropping-particle":"","parse-names":false,"suffix":""},{"dropping-particle":"","family":"Dine","given":"C","non-dropping-particle":"","parse-names":false,"suffix":""},{"dropping-particle":"","family":"Behrends","given":"V","non-dropping-particle":"","parse-names":false,"suffix":""},{"dropping-particle":"","family":"Lovegrove","given":"A","non-dropping-particle":"","parse-names":false,"suffix":""},{"dropping-particle":"","family":"Shewry","given":"P R","non-dropping-particle":"","parse-names":false,"suffix":""}],"container-title":"Molecular Nutrition &amp; Food Research","id":"ITEM-1","issue":"2","issued":{"date-parts":[["2018","1","1"]]},"page":"1700499","publisher":"John Wiley &amp; Sons, Ltd","title":"Excretion of Avenanthramides, Phenolic Acids and their Major Metabolites Following Intake of Oat Bran","type":"article-journal","volume":"62"},"uris":["http://www.mendeley.com/documents/?uuid=a14167e4-44e4-3f19-83cc-2794cbdcb8b5"]}],"mendeley":{"formattedCitation":"(Schär et al., 2018)","plainTextFormattedCitation":"(Schär et al., 2018)"},"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EA0AC5">
              <w:rPr>
                <w:rFonts w:ascii="Calibri" w:hAnsi="Calibri" w:cs="Calibri"/>
                <w:bCs/>
                <w:noProof/>
                <w:color w:val="000000" w:themeColor="dark1"/>
                <w:kern w:val="24"/>
                <w:sz w:val="16"/>
                <w:szCs w:val="16"/>
                <w:lang w:val="en-GB"/>
              </w:rPr>
              <w:t>(Schär et al., 2018)</w:t>
            </w:r>
            <w:r>
              <w:rPr>
                <w:rFonts w:ascii="Calibri" w:hAnsi="Calibri" w:cs="Calibri"/>
                <w:b/>
                <w:bCs/>
                <w:color w:val="000000" w:themeColor="dark1"/>
                <w:kern w:val="24"/>
                <w:sz w:val="16"/>
                <w:szCs w:val="16"/>
              </w:rPr>
              <w:fldChar w:fldCharType="end"/>
            </w:r>
            <w:r w:rsidRPr="00EA0AC5">
              <w:rPr>
                <w:rFonts w:ascii="Calibri" w:hAnsi="Calibri" w:cs="Calibri"/>
                <w:bCs/>
                <w:color w:val="000000" w:themeColor="dark1"/>
                <w:kern w:val="24"/>
                <w:sz w:val="16"/>
                <w:szCs w:val="16"/>
                <w:lang w:val="en-GB"/>
              </w:rPr>
              <w:t>*</w:t>
            </w:r>
            <w:r>
              <w:rPr>
                <w:rFonts w:ascii="Calibri" w:hAnsi="Calibri" w:cs="Calibri"/>
                <w:color w:val="000000" w:themeColor="dark1"/>
                <w:kern w:val="24"/>
                <w:sz w:val="16"/>
                <w:szCs w:val="16"/>
                <w:lang w:val="en-US"/>
              </w:rPr>
              <w:t>~</w:t>
            </w:r>
          </w:p>
        </w:tc>
      </w:tr>
      <w:tr w:rsidR="004A3C40" w:rsidRPr="00445AF5" w14:paraId="611239CE" w14:textId="77777777" w:rsidTr="00DC6A90">
        <w:trPr>
          <w:trHeight w:val="275"/>
        </w:trPr>
        <w:tc>
          <w:tcPr>
            <w:tcW w:w="2127" w:type="dxa"/>
            <w:shd w:val="clear" w:color="auto" w:fill="FFFFFF" w:themeFill="background1"/>
            <w:noWrap/>
            <w:vAlign w:val="center"/>
          </w:tcPr>
          <w:p w14:paraId="2C10AA13" w14:textId="77777777" w:rsidR="004A3C40" w:rsidRDefault="004A3C40" w:rsidP="00DC6A90">
            <w:pPr>
              <w:spacing w:after="0" w:line="240" w:lineRule="auto"/>
              <w:jc w:val="center"/>
              <w:rPr>
                <w:rFonts w:eastAsia="Times New Roman" w:cstheme="minorHAnsi"/>
                <w:color w:val="000000"/>
                <w:sz w:val="16"/>
                <w:szCs w:val="16"/>
                <w:lang w:val="en-US" w:eastAsia="it-IT"/>
              </w:rPr>
            </w:pPr>
            <w:r w:rsidRPr="00EA0AC5">
              <w:rPr>
                <w:rFonts w:eastAsia="Times New Roman" w:cstheme="minorHAnsi"/>
                <w:color w:val="000000"/>
                <w:sz w:val="16"/>
                <w:szCs w:val="16"/>
                <w:lang w:eastAsia="it-IT"/>
              </w:rPr>
              <w:t>13</w:t>
            </w:r>
          </w:p>
        </w:tc>
        <w:tc>
          <w:tcPr>
            <w:tcW w:w="1417"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16595C3E"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EA0AC5">
              <w:rPr>
                <w:rFonts w:eastAsia="Times New Roman" w:cstheme="minorHAnsi"/>
                <w:color w:val="000000"/>
                <w:sz w:val="16"/>
                <w:szCs w:val="16"/>
                <w:lang w:eastAsia="it-IT"/>
              </w:rPr>
              <w:t>Yerba mate</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hemeFill="background1"/>
            <w:noWrap/>
            <w:vAlign w:val="center"/>
          </w:tcPr>
          <w:p w14:paraId="7D3478FB" w14:textId="77777777" w:rsidR="004A3C40" w:rsidRDefault="004A3C40" w:rsidP="00DC6A90">
            <w:pPr>
              <w:pStyle w:val="NormalWeb"/>
              <w:spacing w:before="0" w:beforeAutospacing="0" w:after="0" w:afterAutospacing="0"/>
              <w:jc w:val="center"/>
              <w:textAlignment w:val="center"/>
              <w:rPr>
                <w:rFonts w:ascii="Calibri" w:hAnsi="Calibri" w:cs="Calibri"/>
                <w:b/>
                <w:bCs/>
                <w:color w:val="000000" w:themeColor="dark1"/>
                <w:kern w:val="24"/>
                <w:sz w:val="16"/>
                <w:szCs w:val="16"/>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16/j.foodchem.2017.08.003","ISSN":"0308-8146","author":[{"dropping-particle":"","family":"Gómez-juaristi","given":"Miren","non-dropping-particle":"","parse-names":false,"suffix":""},{"dropping-particle":"","family":"Martínez-lópez","given":"Sara","non-dropping-particle":"","parse-names":false,"suffix":""},{"dropping-particle":"","family":"Sarria","given":"Beatriz","non-dropping-particle":"","parse-names":false,"suffix":""},{"dropping-particle":"","family":"Bravo","given":"Laura","non-dropping-particle":"","parse-names":false,"suffix":""},{"dropping-particle":"","family":"Mateos","given":"Raquel","non-dropping-particle":"","parse-names":false,"suffix":""}],"container-title":"Food Chemistry","id":"ITEM-1","issue":"March 2017","issued":{"date-parts":[["2018"]]},"page":"1028-1038","publisher":"Elsevier","title":"Absorption and metabolism of yerba mate phenolic compounds in humans","type":"article-journal","volume":"240"},"uris":["http://www.mendeley.com/documents/?uuid=5f10ef93-5eb9-49f4-862d-fbb552e316bc"]}],"mendeley":{"formattedCitation":"(Gómez-juaristi et al., 2018)","plainTextFormattedCitation":"(Gómez-juaristi et al., 2018)","previouslyFormattedCitation":"(Gómez-juaristi et al., 2018)"},"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Gómez-juaristi et al., 2018)</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p>
        </w:tc>
      </w:tr>
      <w:tr w:rsidR="004A3C40" w:rsidRPr="00071FE3" w14:paraId="6736FCB2" w14:textId="77777777" w:rsidTr="00DC6A90">
        <w:trPr>
          <w:trHeight w:val="287"/>
        </w:trPr>
        <w:tc>
          <w:tcPr>
            <w:tcW w:w="2127" w:type="dxa"/>
            <w:tcBorders>
              <w:bottom w:val="single" w:sz="12" w:space="0" w:color="auto"/>
            </w:tcBorders>
            <w:shd w:val="clear" w:color="auto" w:fill="FFFFFF" w:themeFill="background1"/>
            <w:noWrap/>
            <w:vAlign w:val="center"/>
          </w:tcPr>
          <w:p w14:paraId="13408129" w14:textId="77777777" w:rsidR="004A3C40" w:rsidRPr="00445AF5" w:rsidRDefault="004A3C40" w:rsidP="00DC6A90">
            <w:pPr>
              <w:spacing w:after="0" w:line="240" w:lineRule="auto"/>
              <w:jc w:val="center"/>
              <w:rPr>
                <w:rFonts w:eastAsia="Times New Roman" w:cstheme="minorHAnsi"/>
                <w:color w:val="000000"/>
                <w:sz w:val="16"/>
                <w:szCs w:val="16"/>
                <w:lang w:val="en-US" w:eastAsia="it-IT"/>
              </w:rPr>
            </w:pPr>
            <w:r>
              <w:rPr>
                <w:rFonts w:eastAsia="Times New Roman" w:cstheme="minorHAnsi"/>
                <w:color w:val="000000"/>
                <w:sz w:val="16"/>
                <w:szCs w:val="16"/>
                <w:lang w:val="en-US" w:eastAsia="it-IT"/>
              </w:rPr>
              <w:t>4</w:t>
            </w:r>
          </w:p>
        </w:tc>
        <w:tc>
          <w:tcPr>
            <w:tcW w:w="1417" w:type="dxa"/>
            <w:tcBorders>
              <w:top w:val="single" w:sz="8" w:space="0" w:color="FFFFFF"/>
              <w:left w:val="single" w:sz="8" w:space="0" w:color="FFFFFF"/>
              <w:bottom w:val="single" w:sz="12" w:space="0" w:color="auto"/>
              <w:right w:val="single" w:sz="8" w:space="0" w:color="FFFFFF"/>
            </w:tcBorders>
            <w:shd w:val="clear" w:color="auto" w:fill="FFFFFF" w:themeFill="background1"/>
            <w:noWrap/>
            <w:vAlign w:val="center"/>
          </w:tcPr>
          <w:p w14:paraId="2CA7B5E5" w14:textId="77777777" w:rsidR="004A3C40" w:rsidRPr="0067735E" w:rsidRDefault="004A3C40" w:rsidP="00DC6A90">
            <w:pPr>
              <w:spacing w:after="0" w:line="240" w:lineRule="auto"/>
              <w:jc w:val="center"/>
              <w:rPr>
                <w:rFonts w:eastAsia="Times New Roman" w:cstheme="minorHAnsi"/>
                <w:color w:val="000000"/>
                <w:sz w:val="16"/>
                <w:szCs w:val="16"/>
                <w:lang w:val="en-US" w:eastAsia="it-IT"/>
              </w:rPr>
            </w:pPr>
            <w:r w:rsidRPr="0067735E">
              <w:rPr>
                <w:rFonts w:eastAsia="Times New Roman" w:cstheme="minorHAnsi"/>
                <w:color w:val="000000"/>
                <w:sz w:val="16"/>
                <w:szCs w:val="16"/>
                <w:lang w:val="en-US" w:eastAsia="it-IT"/>
              </w:rPr>
              <w:t>Artichoke</w:t>
            </w:r>
          </w:p>
        </w:tc>
        <w:tc>
          <w:tcPr>
            <w:tcW w:w="2835" w:type="dxa"/>
            <w:tcBorders>
              <w:top w:val="single" w:sz="8" w:space="0" w:color="FFFFFF"/>
              <w:left w:val="single" w:sz="8" w:space="0" w:color="FFFFFF"/>
              <w:bottom w:val="single" w:sz="12" w:space="0" w:color="auto"/>
              <w:right w:val="single" w:sz="8" w:space="0" w:color="FFFFFF"/>
            </w:tcBorders>
            <w:shd w:val="clear" w:color="auto" w:fill="FFFFFF" w:themeFill="background1"/>
            <w:noWrap/>
            <w:vAlign w:val="center"/>
          </w:tcPr>
          <w:p w14:paraId="38F9EE47" w14:textId="77777777" w:rsidR="004A3C40" w:rsidRPr="00EA0AC5" w:rsidRDefault="004A3C40" w:rsidP="00DC6A90">
            <w:pPr>
              <w:pStyle w:val="NormalWeb"/>
              <w:spacing w:before="0" w:beforeAutospacing="0" w:after="0" w:afterAutospacing="0"/>
              <w:jc w:val="center"/>
              <w:textAlignment w:val="center"/>
              <w:rPr>
                <w:rFonts w:ascii="Arial" w:hAnsi="Arial" w:cs="Arial"/>
                <w:sz w:val="36"/>
                <w:szCs w:val="36"/>
                <w:lang w:val="en-GB"/>
              </w:rPr>
            </w:pPr>
            <w:r>
              <w:rPr>
                <w:rFonts w:ascii="Calibri" w:hAnsi="Calibri" w:cs="Calibri"/>
                <w:b/>
                <w:bCs/>
                <w:color w:val="000000" w:themeColor="dark1"/>
                <w:kern w:val="24"/>
                <w:sz w:val="16"/>
                <w:szCs w:val="16"/>
              </w:rPr>
              <w:fldChar w:fldCharType="begin" w:fldLock="1"/>
            </w:r>
            <w:r>
              <w:rPr>
                <w:rFonts w:ascii="Calibri" w:hAnsi="Calibri" w:cs="Calibri"/>
                <w:b/>
                <w:bCs/>
                <w:color w:val="000000" w:themeColor="dark1"/>
                <w:kern w:val="24"/>
                <w:sz w:val="16"/>
                <w:szCs w:val="16"/>
              </w:rPr>
              <w:instrText>ADDIN CSL_CITATION {"citationItems":[{"id":"ITEM-1","itemData":{"DOI":"10.1016/J.FOODCHEM.2021.130620","ISSN":"18737072","PMID":"34343812","abstract":"Artichokes are a rich source of (poly)phenols, mainly caffeoylquinic acids, but little is known about their bioavailability from this source. This study investigated the absorption, metabolism and excretion of (poly)phenols after sous-vide artichoke consumption (5776 µmol of (poly)phenols) by healthy volunteers. Seventy-six (poly)phenol metabolites were identified by UHPLC-MS/MS using authentic standards, including acyl-quinic acids plus C6–C3, C6–C1, C6–C2, C6–C1–N, C6–C0 metabolites, and their phase-II conjugates. The major metabolites were 3ʹ-methoxy-4ʹ-hydroxycinnamic acid, 3ʹ-methoxycinnamic acid-4ʹ-sulfate, and 4ʹ-hydroxycinnamic acid-3ʹ-sulfate, which appeared early in plasma (Tmax &lt; 4 h); plus 3-(3ʹ-methoxy-4ʹ-hydroxyphenyl)propanoic acid, 3-(4ʹ-methoxyphenyl)propanoic acid-3ʹ-glucuronide, 3-(3ʹ-hydroxyphenyl) propanoic acid and hippuric acids, which appeared later (Tmax &gt; 6 h). The 24 h urinary recovery averaged 8.9% (molar basis) of the (poly)phenols consumed. Hepatic beta-oxidation of 3ʹ,4ʹ-dihydroxycinnamic acid and methylated conjugates occurred, but was limited (&lt;0.04%). 3ʹ-Methylation exceeded 4ʹ-methylation and interindividual variability was high, especially for gut microbial metabolites (up to 168-fold).","author":[{"dropping-particle":"","family":"Domínguez-Fernández","given":"Maite","non-dropping-particle":"","parse-names":false,"suffix":""},{"dropping-particle":"","family":"Young Tie Yang","given":"Paul","non-dropping-particle":"","parse-names":false,"suffix":""},{"dropping-particle":"","family":"Ludwig","given":"Iziar A.","non-dropping-particle":"","parse-names":false,"suffix":""},{"dropping-particle":"","family":"Clifford","given":"Michael N.","non-dropping-particle":"","parse-names":false,"suffix":""},{"dropping-particle":"","family":"Cid","given":"Concepción","non-dropping-particle":"","parse-names":false,"suffix":""},{"dropping-particle":"","family":"Rodriguez-Mateos","given":"Ana","non-dropping-particle":"","parse-names":false,"suffix":""}],"container-title":"Food Chemistry","id":"ITEM-1","issued":{"date-parts":[["2022","1","15"]]},"publisher":"Elsevier Ltd","title":"In vivo study of the bioavailability and metabolic profile of (poly)phenols after sous-vide artichoke consumption","type":"article-journal","volume":"367"},"uris":["http://www.mendeley.com/documents/?uuid=8dc22c9c-9e11-315d-bfd4-fb51f6d149f3"]}],"mendeley":{"formattedCitation":"(Domínguez-Fernández et al., 2022)","plainTextFormattedCitation":"(Domínguez-Fernández et al., 2022)","previouslyFormattedCitation":"(Domínguez-Fernández et al., 2022)"},"properties":{"noteIndex":0},"schema":"https://github.com/citation-style-language/schema/raw/master/csl-citation.json"}</w:instrText>
            </w:r>
            <w:r>
              <w:rPr>
                <w:rFonts w:ascii="Calibri" w:hAnsi="Calibri" w:cs="Calibri"/>
                <w:b/>
                <w:bCs/>
                <w:color w:val="000000" w:themeColor="dark1"/>
                <w:kern w:val="24"/>
                <w:sz w:val="16"/>
                <w:szCs w:val="16"/>
              </w:rPr>
              <w:fldChar w:fldCharType="separate"/>
            </w:r>
            <w:r w:rsidRPr="009527BF">
              <w:rPr>
                <w:rFonts w:ascii="Calibri" w:hAnsi="Calibri" w:cs="Calibri"/>
                <w:bCs/>
                <w:noProof/>
                <w:color w:val="000000" w:themeColor="dark1"/>
                <w:kern w:val="24"/>
                <w:sz w:val="16"/>
                <w:szCs w:val="16"/>
              </w:rPr>
              <w:t>(Domínguez-Fernández et al., 2022)</w:t>
            </w:r>
            <w:r>
              <w:rPr>
                <w:rFonts w:ascii="Calibri" w:hAnsi="Calibri" w:cs="Calibri"/>
                <w:b/>
                <w:bCs/>
                <w:color w:val="000000" w:themeColor="dark1"/>
                <w:kern w:val="24"/>
                <w:sz w:val="16"/>
                <w:szCs w:val="16"/>
              </w:rPr>
              <w:fldChar w:fldCharType="end"/>
            </w:r>
            <w:r w:rsidRPr="009527BF">
              <w:rPr>
                <w:rFonts w:ascii="Calibri" w:hAnsi="Calibri" w:cs="Calibri"/>
                <w:bCs/>
                <w:color w:val="000000" w:themeColor="dark1"/>
                <w:kern w:val="24"/>
                <w:sz w:val="16"/>
                <w:szCs w:val="16"/>
              </w:rPr>
              <w:t>*</w:t>
            </w:r>
            <w:r>
              <w:rPr>
                <w:rFonts w:ascii="Calibri" w:hAnsi="Calibri" w:cs="Calibri"/>
                <w:color w:val="000000" w:themeColor="dark1"/>
                <w:kern w:val="24"/>
                <w:sz w:val="16"/>
                <w:szCs w:val="16"/>
                <w:lang w:val="en-US"/>
              </w:rPr>
              <w:t>~</w:t>
            </w:r>
          </w:p>
        </w:tc>
      </w:tr>
    </w:tbl>
    <w:p w14:paraId="43892FE0" w14:textId="77777777" w:rsidR="004A3C40" w:rsidRDefault="004A3C40" w:rsidP="004A3C40">
      <w:pPr>
        <w:jc w:val="both"/>
        <w:rPr>
          <w:rFonts w:cstheme="minorHAnsi"/>
          <w:b/>
          <w:sz w:val="16"/>
          <w:szCs w:val="16"/>
          <w:lang w:val="en-US"/>
        </w:rPr>
      </w:pPr>
    </w:p>
    <w:p w14:paraId="00FE7DD8" w14:textId="77777777" w:rsidR="004A3C40" w:rsidRDefault="004A3C40" w:rsidP="004A3C40">
      <w:pPr>
        <w:jc w:val="both"/>
        <w:rPr>
          <w:rFonts w:cstheme="minorHAnsi"/>
          <w:b/>
          <w:sz w:val="16"/>
          <w:szCs w:val="16"/>
          <w:lang w:val="en-US"/>
        </w:rPr>
      </w:pPr>
    </w:p>
    <w:p w14:paraId="3E2E764D" w14:textId="77777777" w:rsidR="004A3C40" w:rsidRDefault="004A3C40" w:rsidP="004A3C40">
      <w:pPr>
        <w:jc w:val="both"/>
        <w:rPr>
          <w:rFonts w:cstheme="minorHAnsi"/>
          <w:b/>
          <w:sz w:val="16"/>
          <w:szCs w:val="16"/>
          <w:lang w:val="en-US"/>
        </w:rPr>
      </w:pPr>
    </w:p>
    <w:p w14:paraId="177D2F9C" w14:textId="77777777" w:rsidR="004A3C40" w:rsidRDefault="004A3C40" w:rsidP="004A3C40">
      <w:pPr>
        <w:jc w:val="both"/>
        <w:rPr>
          <w:rFonts w:cstheme="minorHAnsi"/>
          <w:b/>
          <w:sz w:val="16"/>
          <w:szCs w:val="16"/>
          <w:lang w:val="en-US"/>
        </w:rPr>
      </w:pPr>
    </w:p>
    <w:p w14:paraId="38982520" w14:textId="77777777" w:rsidR="004A3C40" w:rsidRDefault="004A3C40" w:rsidP="004A3C40">
      <w:pPr>
        <w:jc w:val="both"/>
        <w:rPr>
          <w:rFonts w:cstheme="minorHAnsi"/>
          <w:b/>
          <w:sz w:val="16"/>
          <w:szCs w:val="16"/>
          <w:lang w:val="en-US"/>
        </w:rPr>
      </w:pPr>
    </w:p>
    <w:p w14:paraId="3FD511F8" w14:textId="77777777" w:rsidR="004A3C40" w:rsidRDefault="004A3C40" w:rsidP="004A3C40">
      <w:pPr>
        <w:spacing w:after="0" w:line="240" w:lineRule="auto"/>
        <w:jc w:val="both"/>
        <w:rPr>
          <w:rFonts w:cstheme="minorHAnsi"/>
          <w:sz w:val="16"/>
          <w:szCs w:val="16"/>
          <w:lang w:val="en-US"/>
        </w:rPr>
      </w:pPr>
    </w:p>
    <w:p w14:paraId="6C1F2CA9" w14:textId="77777777" w:rsidR="004A3C40" w:rsidRDefault="004A3C40" w:rsidP="004A3C40">
      <w:pPr>
        <w:spacing w:after="0" w:line="240" w:lineRule="auto"/>
        <w:jc w:val="both"/>
        <w:rPr>
          <w:rFonts w:cstheme="minorHAnsi"/>
          <w:sz w:val="16"/>
          <w:szCs w:val="16"/>
          <w:lang w:val="en-US"/>
        </w:rPr>
      </w:pPr>
    </w:p>
    <w:p w14:paraId="030139DF" w14:textId="77777777" w:rsidR="004A3C40" w:rsidRDefault="004A3C40" w:rsidP="004A3C40">
      <w:pPr>
        <w:spacing w:after="0" w:line="240" w:lineRule="auto"/>
        <w:jc w:val="both"/>
        <w:rPr>
          <w:rFonts w:cstheme="minorHAnsi"/>
          <w:sz w:val="16"/>
          <w:szCs w:val="16"/>
          <w:lang w:val="en-US"/>
        </w:rPr>
      </w:pPr>
    </w:p>
    <w:p w14:paraId="6115D7D5" w14:textId="77777777" w:rsidR="004A3C40" w:rsidRDefault="004A3C40" w:rsidP="004A3C40">
      <w:pPr>
        <w:spacing w:after="0" w:line="240" w:lineRule="auto"/>
        <w:jc w:val="both"/>
        <w:rPr>
          <w:rFonts w:cstheme="minorHAnsi"/>
          <w:sz w:val="16"/>
          <w:szCs w:val="16"/>
          <w:lang w:val="en-US"/>
        </w:rPr>
      </w:pPr>
    </w:p>
    <w:p w14:paraId="1E05EC96" w14:textId="77777777" w:rsidR="004A3C40" w:rsidRDefault="004A3C40" w:rsidP="004A3C40">
      <w:pPr>
        <w:spacing w:after="0" w:line="240" w:lineRule="auto"/>
        <w:jc w:val="both"/>
        <w:rPr>
          <w:rFonts w:cstheme="minorHAnsi"/>
          <w:sz w:val="16"/>
          <w:szCs w:val="16"/>
          <w:lang w:val="en-US"/>
        </w:rPr>
      </w:pPr>
    </w:p>
    <w:p w14:paraId="6451F7AE" w14:textId="77777777" w:rsidR="004A3C40" w:rsidRDefault="004A3C40" w:rsidP="004A3C40">
      <w:pPr>
        <w:spacing w:after="0" w:line="240" w:lineRule="auto"/>
        <w:jc w:val="both"/>
        <w:rPr>
          <w:rFonts w:cstheme="minorHAnsi"/>
          <w:sz w:val="16"/>
          <w:szCs w:val="16"/>
          <w:lang w:val="en-US"/>
        </w:rPr>
      </w:pPr>
    </w:p>
    <w:p w14:paraId="3797A91A" w14:textId="77777777" w:rsidR="004A3C40" w:rsidRDefault="004A3C40" w:rsidP="004A3C40">
      <w:pPr>
        <w:spacing w:after="0" w:line="240" w:lineRule="auto"/>
        <w:jc w:val="both"/>
        <w:rPr>
          <w:rFonts w:cstheme="minorHAnsi"/>
          <w:sz w:val="16"/>
          <w:szCs w:val="16"/>
          <w:lang w:val="en-US"/>
        </w:rPr>
      </w:pPr>
    </w:p>
    <w:p w14:paraId="503F0A95" w14:textId="77777777" w:rsidR="004A3C40" w:rsidRDefault="004A3C40" w:rsidP="004A3C40">
      <w:pPr>
        <w:spacing w:after="0" w:line="240" w:lineRule="auto"/>
        <w:jc w:val="both"/>
        <w:rPr>
          <w:rFonts w:cstheme="minorHAnsi"/>
          <w:sz w:val="16"/>
          <w:szCs w:val="16"/>
          <w:lang w:val="en-US"/>
        </w:rPr>
      </w:pPr>
    </w:p>
    <w:p w14:paraId="1D85E28D" w14:textId="77777777" w:rsidR="004A3C40" w:rsidRDefault="004A3C40" w:rsidP="004A3C40">
      <w:pPr>
        <w:spacing w:after="0" w:line="240" w:lineRule="auto"/>
        <w:jc w:val="both"/>
        <w:rPr>
          <w:rFonts w:cstheme="minorHAnsi"/>
          <w:sz w:val="16"/>
          <w:szCs w:val="16"/>
          <w:lang w:val="en-US"/>
        </w:rPr>
      </w:pPr>
    </w:p>
    <w:p w14:paraId="34510EB2" w14:textId="77777777" w:rsidR="004A3C40" w:rsidRDefault="004A3C40" w:rsidP="004A3C40">
      <w:pPr>
        <w:spacing w:after="0" w:line="240" w:lineRule="auto"/>
        <w:jc w:val="both"/>
        <w:rPr>
          <w:rFonts w:cstheme="minorHAnsi"/>
          <w:sz w:val="16"/>
          <w:szCs w:val="16"/>
          <w:lang w:val="en-US"/>
        </w:rPr>
      </w:pPr>
    </w:p>
    <w:p w14:paraId="24AD837B" w14:textId="77777777" w:rsidR="004A3C40" w:rsidRDefault="004A3C40" w:rsidP="004A3C40">
      <w:pPr>
        <w:spacing w:after="0" w:line="240" w:lineRule="auto"/>
        <w:jc w:val="both"/>
        <w:rPr>
          <w:rFonts w:cstheme="minorHAnsi"/>
          <w:sz w:val="16"/>
          <w:szCs w:val="16"/>
          <w:lang w:val="en-US"/>
        </w:rPr>
      </w:pPr>
    </w:p>
    <w:p w14:paraId="2F99BDBB" w14:textId="77777777" w:rsidR="004A3C40" w:rsidRDefault="004A3C40" w:rsidP="004A3C40">
      <w:pPr>
        <w:spacing w:after="0" w:line="240" w:lineRule="auto"/>
        <w:jc w:val="both"/>
        <w:rPr>
          <w:rFonts w:cstheme="minorHAnsi"/>
          <w:sz w:val="16"/>
          <w:szCs w:val="16"/>
          <w:lang w:val="en-US"/>
        </w:rPr>
      </w:pPr>
    </w:p>
    <w:p w14:paraId="381083AE" w14:textId="77777777" w:rsidR="004A3C40" w:rsidRDefault="004A3C40" w:rsidP="004A3C40">
      <w:pPr>
        <w:spacing w:after="0" w:line="240" w:lineRule="auto"/>
        <w:jc w:val="both"/>
        <w:rPr>
          <w:rFonts w:cstheme="minorHAnsi"/>
          <w:sz w:val="16"/>
          <w:szCs w:val="16"/>
          <w:lang w:val="en-US"/>
        </w:rPr>
      </w:pPr>
    </w:p>
    <w:p w14:paraId="6C986E65" w14:textId="77777777" w:rsidR="004A3C40" w:rsidRDefault="004A3C40" w:rsidP="004A3C40">
      <w:pPr>
        <w:spacing w:after="0" w:line="240" w:lineRule="auto"/>
        <w:jc w:val="both"/>
        <w:rPr>
          <w:rFonts w:cstheme="minorHAnsi"/>
          <w:sz w:val="16"/>
          <w:szCs w:val="16"/>
          <w:lang w:val="en-US"/>
        </w:rPr>
      </w:pPr>
    </w:p>
    <w:p w14:paraId="2ECFFDC5" w14:textId="77777777" w:rsidR="004A3C40" w:rsidRDefault="004A3C40" w:rsidP="004A3C40">
      <w:pPr>
        <w:spacing w:after="0" w:line="240" w:lineRule="auto"/>
        <w:jc w:val="both"/>
        <w:rPr>
          <w:rFonts w:cstheme="minorHAnsi"/>
          <w:sz w:val="16"/>
          <w:szCs w:val="16"/>
          <w:lang w:val="en-US"/>
        </w:rPr>
      </w:pPr>
    </w:p>
    <w:p w14:paraId="7C4749C0" w14:textId="77777777" w:rsidR="004A3C40" w:rsidRDefault="004A3C40" w:rsidP="004A3C40">
      <w:pPr>
        <w:spacing w:after="0" w:line="240" w:lineRule="auto"/>
        <w:jc w:val="both"/>
        <w:rPr>
          <w:rFonts w:cstheme="minorHAnsi"/>
          <w:sz w:val="16"/>
          <w:szCs w:val="16"/>
          <w:lang w:val="en-US"/>
        </w:rPr>
      </w:pPr>
    </w:p>
    <w:p w14:paraId="55E54D20" w14:textId="77777777" w:rsidR="004A3C40" w:rsidRDefault="004A3C40" w:rsidP="004A3C40">
      <w:pPr>
        <w:spacing w:after="0" w:line="240" w:lineRule="auto"/>
        <w:jc w:val="both"/>
        <w:rPr>
          <w:rFonts w:cstheme="minorHAnsi"/>
          <w:sz w:val="16"/>
          <w:szCs w:val="16"/>
          <w:lang w:val="en-US"/>
        </w:rPr>
      </w:pPr>
    </w:p>
    <w:p w14:paraId="58CCA090" w14:textId="77777777" w:rsidR="004A3C40" w:rsidRDefault="004A3C40" w:rsidP="004A3C40">
      <w:pPr>
        <w:spacing w:after="0" w:line="240" w:lineRule="auto"/>
        <w:jc w:val="both"/>
        <w:rPr>
          <w:rFonts w:cstheme="minorHAnsi"/>
          <w:sz w:val="16"/>
          <w:szCs w:val="16"/>
          <w:lang w:val="en-US"/>
        </w:rPr>
      </w:pPr>
    </w:p>
    <w:p w14:paraId="3D388948" w14:textId="77777777" w:rsidR="004A3C40" w:rsidRDefault="004A3C40" w:rsidP="004A3C40">
      <w:pPr>
        <w:spacing w:after="0" w:line="240" w:lineRule="auto"/>
        <w:jc w:val="both"/>
        <w:rPr>
          <w:rFonts w:cstheme="minorHAnsi"/>
          <w:sz w:val="16"/>
          <w:szCs w:val="16"/>
          <w:lang w:val="en-US"/>
        </w:rPr>
      </w:pPr>
    </w:p>
    <w:p w14:paraId="3CF7683F" w14:textId="77777777" w:rsidR="004A3C40" w:rsidRDefault="004A3C40" w:rsidP="004A3C40">
      <w:pPr>
        <w:spacing w:after="0" w:line="240" w:lineRule="auto"/>
        <w:jc w:val="both"/>
        <w:rPr>
          <w:rFonts w:cstheme="minorHAnsi"/>
          <w:sz w:val="16"/>
          <w:szCs w:val="16"/>
          <w:lang w:val="en-US"/>
        </w:rPr>
      </w:pPr>
    </w:p>
    <w:p w14:paraId="7A671199" w14:textId="77777777" w:rsidR="004A3C40" w:rsidRDefault="004A3C40" w:rsidP="004A3C40">
      <w:pPr>
        <w:spacing w:after="0" w:line="240" w:lineRule="auto"/>
        <w:jc w:val="both"/>
        <w:rPr>
          <w:rFonts w:cstheme="minorHAnsi"/>
          <w:sz w:val="16"/>
          <w:szCs w:val="16"/>
          <w:lang w:val="en-US"/>
        </w:rPr>
      </w:pPr>
    </w:p>
    <w:p w14:paraId="5F1B1D2E" w14:textId="77777777" w:rsidR="004A3C40" w:rsidRDefault="004A3C40" w:rsidP="004A3C40">
      <w:pPr>
        <w:spacing w:after="0" w:line="240" w:lineRule="auto"/>
        <w:jc w:val="both"/>
        <w:rPr>
          <w:rFonts w:cstheme="minorHAnsi"/>
          <w:sz w:val="16"/>
          <w:szCs w:val="16"/>
          <w:lang w:val="en-US"/>
        </w:rPr>
      </w:pPr>
    </w:p>
    <w:p w14:paraId="2E3B5EA1" w14:textId="77777777" w:rsidR="004A3C40" w:rsidRDefault="004A3C40" w:rsidP="004A3C40">
      <w:pPr>
        <w:spacing w:after="0" w:line="240" w:lineRule="auto"/>
        <w:jc w:val="both"/>
        <w:rPr>
          <w:rFonts w:cstheme="minorHAnsi"/>
          <w:sz w:val="16"/>
          <w:szCs w:val="16"/>
          <w:lang w:val="en-US"/>
        </w:rPr>
      </w:pPr>
    </w:p>
    <w:p w14:paraId="36AA1610" w14:textId="77777777" w:rsidR="004A3C40" w:rsidRDefault="004A3C40" w:rsidP="004A3C40">
      <w:pPr>
        <w:spacing w:after="0" w:line="240" w:lineRule="auto"/>
        <w:jc w:val="both"/>
        <w:rPr>
          <w:rFonts w:cstheme="minorHAnsi"/>
          <w:sz w:val="16"/>
          <w:szCs w:val="16"/>
          <w:lang w:val="en-US"/>
        </w:rPr>
      </w:pPr>
    </w:p>
    <w:p w14:paraId="361D39E8" w14:textId="77777777" w:rsidR="004A3C40" w:rsidRDefault="004A3C40" w:rsidP="004A3C40">
      <w:pPr>
        <w:spacing w:after="0" w:line="240" w:lineRule="auto"/>
        <w:jc w:val="both"/>
        <w:rPr>
          <w:rFonts w:cstheme="minorHAnsi"/>
          <w:sz w:val="16"/>
          <w:szCs w:val="16"/>
          <w:lang w:val="en-US"/>
        </w:rPr>
      </w:pPr>
      <w:r w:rsidRPr="009527BF">
        <w:rPr>
          <w:rFonts w:cstheme="minorHAnsi"/>
          <w:sz w:val="16"/>
          <w:szCs w:val="16"/>
          <w:lang w:val="en-US"/>
        </w:rPr>
        <w:t>‡</w:t>
      </w:r>
      <w:proofErr w:type="gramStart"/>
      <w:r w:rsidRPr="009527BF">
        <w:rPr>
          <w:rFonts w:cstheme="minorHAnsi"/>
          <w:sz w:val="16"/>
          <w:szCs w:val="16"/>
          <w:lang w:val="en-US"/>
        </w:rPr>
        <w:t>symbol</w:t>
      </w:r>
      <w:proofErr w:type="gramEnd"/>
      <w:r w:rsidRPr="009527BF">
        <w:rPr>
          <w:rFonts w:cstheme="minorHAnsi"/>
          <w:sz w:val="16"/>
          <w:szCs w:val="16"/>
          <w:lang w:val="en-US"/>
        </w:rPr>
        <w:t xml:space="preserve">: indicates value for HCA bioavailability (%) collected from literature; ~ symbol: indicates values for HCA bioavailability (%) estimated from urinary excretion data; * symbol: bioavailability value </w:t>
      </w:r>
      <w:r>
        <w:rPr>
          <w:rFonts w:cstheme="minorHAnsi"/>
          <w:sz w:val="16"/>
          <w:szCs w:val="16"/>
          <w:lang w:val="en-US"/>
        </w:rPr>
        <w:t xml:space="preserve">was </w:t>
      </w:r>
      <w:r w:rsidRPr="009527BF">
        <w:rPr>
          <w:rFonts w:cstheme="minorHAnsi"/>
          <w:sz w:val="16"/>
          <w:szCs w:val="16"/>
          <w:lang w:val="en-US"/>
        </w:rPr>
        <w:t xml:space="preserve">calculated taking into account the excreted </w:t>
      </w:r>
      <w:r>
        <w:rPr>
          <w:rFonts w:cstheme="minorHAnsi"/>
          <w:sz w:val="16"/>
          <w:szCs w:val="16"/>
          <w:lang w:val="en-US"/>
        </w:rPr>
        <w:t>µmol</w:t>
      </w:r>
      <w:r w:rsidRPr="009527BF">
        <w:rPr>
          <w:rFonts w:cstheme="minorHAnsi"/>
          <w:sz w:val="16"/>
          <w:szCs w:val="16"/>
          <w:lang w:val="en-US"/>
        </w:rPr>
        <w:t xml:space="preserve"> of HCAs (without considering the production of </w:t>
      </w:r>
      <w:proofErr w:type="spellStart"/>
      <w:r w:rsidRPr="009527BF">
        <w:rPr>
          <w:rFonts w:cstheme="minorHAnsi"/>
          <w:sz w:val="16"/>
          <w:szCs w:val="16"/>
          <w:lang w:val="en-US"/>
        </w:rPr>
        <w:t>phenylpropanoic</w:t>
      </w:r>
      <w:proofErr w:type="spellEnd"/>
      <w:r w:rsidRPr="009527BF">
        <w:rPr>
          <w:rFonts w:cstheme="minorHAnsi"/>
          <w:sz w:val="16"/>
          <w:szCs w:val="16"/>
          <w:lang w:val="en-US"/>
        </w:rPr>
        <w:t xml:space="preserve"> acids, phenylacetic acids, benzoic and hippuric acids) and the intake</w:t>
      </w:r>
      <w:r>
        <w:rPr>
          <w:rFonts w:cstheme="minorHAnsi"/>
          <w:sz w:val="16"/>
          <w:szCs w:val="16"/>
          <w:lang w:val="en-US"/>
        </w:rPr>
        <w:t xml:space="preserve"> (µmol)</w:t>
      </w:r>
      <w:r w:rsidRPr="009527BF">
        <w:rPr>
          <w:rFonts w:cstheme="minorHAnsi"/>
          <w:sz w:val="16"/>
          <w:szCs w:val="16"/>
          <w:lang w:val="en-US"/>
        </w:rPr>
        <w:t xml:space="preserve"> of total (poly)phenols </w:t>
      </w:r>
      <w:r>
        <w:rPr>
          <w:rFonts w:cstheme="minorHAnsi"/>
          <w:sz w:val="16"/>
          <w:szCs w:val="16"/>
          <w:lang w:val="en-US"/>
        </w:rPr>
        <w:t>containing at least</w:t>
      </w:r>
      <w:r w:rsidRPr="009527BF">
        <w:rPr>
          <w:rFonts w:cstheme="minorHAnsi"/>
          <w:sz w:val="16"/>
          <w:szCs w:val="16"/>
          <w:lang w:val="en-US"/>
        </w:rPr>
        <w:t xml:space="preserve"> ≥ 80% of chlorogenic acids. </w:t>
      </w:r>
    </w:p>
    <w:p w14:paraId="258DC1CC" w14:textId="77777777" w:rsidR="00C81814" w:rsidRDefault="00C81814"/>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C40"/>
    <w:rsid w:val="004A3C40"/>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05104"/>
  <w15:chartTrackingRefBased/>
  <w15:docId w15:val="{DB309114-0A77-459F-BEE2-9311B3506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C40"/>
    <w:rPr>
      <w:kern w:val="0"/>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A3C40"/>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16</Words>
  <Characters>47403</Characters>
  <Application>Microsoft Office Word</Application>
  <DocSecurity>0</DocSecurity>
  <Lines>395</Lines>
  <Paragraphs>111</Paragraphs>
  <ScaleCrop>false</ScaleCrop>
  <Company/>
  <LinksUpToDate>false</LinksUpToDate>
  <CharactersWithSpaces>5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8-11T07:16:00Z</dcterms:created>
  <dcterms:modified xsi:type="dcterms:W3CDTF">2023-08-11T07:16:00Z</dcterms:modified>
</cp:coreProperties>
</file>